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A6B3E" w14:textId="7E291C63" w:rsidR="00CB034B" w:rsidRDefault="003536D6" w:rsidP="00CB034B">
      <w:pPr>
        <w:pStyle w:val="Style3-PhD"/>
        <w:numPr>
          <w:ilvl w:val="0"/>
          <w:numId w:val="0"/>
        </w:numPr>
      </w:pPr>
      <w:bookmarkStart w:id="0" w:name="_Toc32833245"/>
      <w:r w:rsidRPr="009A57F1">
        <w:rPr>
          <w:b/>
          <w:bCs/>
        </w:rPr>
        <w:t xml:space="preserve">Appendix 1: </w:t>
      </w:r>
      <w:bookmarkEnd w:id="0"/>
      <w:r w:rsidR="004D6DFA" w:rsidRPr="009A57F1">
        <w:rPr>
          <w:b/>
          <w:bCs/>
        </w:rPr>
        <w:t>pre-registered multivariate comparisons analysis at 3.5 years</w:t>
      </w:r>
      <w:bookmarkStart w:id="1" w:name="_Toc32833249"/>
    </w:p>
    <w:p w14:paraId="00102587" w14:textId="0E7660AE" w:rsidR="00E1479C" w:rsidRDefault="00D622F4" w:rsidP="00D811DE">
      <w:pPr>
        <w:pStyle w:val="Body-PhD"/>
        <w:ind w:firstLine="720"/>
        <w:rPr>
          <w:rFonts w:eastAsiaTheme="minorHAnsi"/>
        </w:rPr>
      </w:pPr>
      <w:r w:rsidRPr="00142F1E">
        <w:t xml:space="preserve">The </w:t>
      </w:r>
      <w:r w:rsidR="00326867" w:rsidRPr="00142F1E">
        <w:t>analysis plan</w:t>
      </w:r>
      <w:r w:rsidR="00326867" w:rsidRPr="00142F1E">
        <w:rPr>
          <w:rStyle w:val="FootnoteReference"/>
        </w:rPr>
        <w:footnoteReference w:id="1"/>
      </w:r>
      <w:r w:rsidR="00326867" w:rsidRPr="00142F1E">
        <w:t xml:space="preserve"> </w:t>
      </w:r>
      <w:r w:rsidR="00326867">
        <w:t xml:space="preserve">for the </w:t>
      </w:r>
      <w:r w:rsidRPr="00142F1E">
        <w:t>3.5</w:t>
      </w:r>
      <w:r>
        <w:t>-</w:t>
      </w:r>
      <w:r w:rsidRPr="00142F1E">
        <w:t xml:space="preserve">year visit was pre-registered </w:t>
      </w:r>
      <w:r w:rsidRPr="00142F1E">
        <w:rPr>
          <w:rFonts w:eastAsiaTheme="minorHAnsi"/>
        </w:rPr>
        <w:t>prior to data processing</w:t>
      </w:r>
      <w:r w:rsidR="00326867">
        <w:rPr>
          <w:rFonts w:eastAsiaTheme="minorHAnsi"/>
        </w:rPr>
        <w:t xml:space="preserve"> and included hypotheses and plans related to various studies (including some </w:t>
      </w:r>
      <w:r w:rsidR="00FB0E1F">
        <w:rPr>
          <w:rFonts w:eastAsiaTheme="minorHAnsi"/>
        </w:rPr>
        <w:t>already</w:t>
      </w:r>
      <w:r w:rsidR="00326867">
        <w:rPr>
          <w:rFonts w:eastAsiaTheme="minorHAnsi"/>
        </w:rPr>
        <w:t xml:space="preserve"> published, references removed for blind review). With regards to the current study, a plan was </w:t>
      </w:r>
      <w:r w:rsidR="00FB0E1F">
        <w:rPr>
          <w:rFonts w:eastAsiaTheme="minorHAnsi"/>
        </w:rPr>
        <w:t xml:space="preserve">initially </w:t>
      </w:r>
      <w:r w:rsidR="00326867">
        <w:rPr>
          <w:rFonts w:eastAsiaTheme="minorHAnsi"/>
        </w:rPr>
        <w:t xml:space="preserve">made to measure EF in </w:t>
      </w:r>
      <w:r w:rsidR="00326867" w:rsidRPr="00326867">
        <w:rPr>
          <w:rFonts w:eastAsiaTheme="minorHAnsi"/>
        </w:rPr>
        <w:t>3 sub-components</w:t>
      </w:r>
      <w:r w:rsidR="00FB0E1F">
        <w:rPr>
          <w:rFonts w:eastAsiaTheme="minorHAnsi"/>
        </w:rPr>
        <w:t xml:space="preserve"> </w:t>
      </w:r>
      <w:r w:rsidR="00326867" w:rsidRPr="00326867">
        <w:rPr>
          <w:rFonts w:eastAsiaTheme="minorHAnsi"/>
        </w:rPr>
        <w:t>– working-memory (WM), inhibitory control (IC), and cognitive flexibility (CF)</w:t>
      </w:r>
      <w:r w:rsidR="00326867">
        <w:rPr>
          <w:rFonts w:eastAsiaTheme="minorHAnsi"/>
        </w:rPr>
        <w:t xml:space="preserve"> – and </w:t>
      </w:r>
      <w:r w:rsidR="00FB0E1F">
        <w:rPr>
          <w:rFonts w:eastAsiaTheme="minorHAnsi"/>
        </w:rPr>
        <w:t>test</w:t>
      </w:r>
      <w:r w:rsidR="00326867">
        <w:rPr>
          <w:rFonts w:eastAsiaTheme="minorHAnsi"/>
        </w:rPr>
        <w:t xml:space="preserve"> performance </w:t>
      </w:r>
      <w:r w:rsidR="00FB0E1F">
        <w:rPr>
          <w:rFonts w:eastAsiaTheme="minorHAnsi"/>
        </w:rPr>
        <w:t xml:space="preserve">between high and low users of touchscreen devices </w:t>
      </w:r>
      <w:r w:rsidR="00326867" w:rsidRPr="00326867">
        <w:rPr>
          <w:rFonts w:eastAsiaTheme="minorHAnsi"/>
        </w:rPr>
        <w:t>separately for screen-based tasks and real-world tasks</w:t>
      </w:r>
      <w:r w:rsidR="00BC5D2E">
        <w:rPr>
          <w:rFonts w:eastAsiaTheme="minorHAnsi"/>
        </w:rPr>
        <w:t xml:space="preserve"> (H2 a-c)</w:t>
      </w:r>
      <w:r w:rsidR="00326867" w:rsidRPr="00326867">
        <w:rPr>
          <w:rFonts w:eastAsiaTheme="minorHAnsi"/>
        </w:rPr>
        <w:t>.</w:t>
      </w:r>
      <w:r w:rsidR="00326867">
        <w:rPr>
          <w:rFonts w:eastAsiaTheme="minorHAnsi"/>
        </w:rPr>
        <w:t xml:space="preserve"> </w:t>
      </w:r>
      <w:r w:rsidR="00BC5D2E">
        <w:rPr>
          <w:rFonts w:eastAsiaTheme="minorHAnsi"/>
        </w:rPr>
        <w:t>While</w:t>
      </w:r>
      <w:r w:rsidR="00326867">
        <w:rPr>
          <w:rFonts w:eastAsiaTheme="minorHAnsi"/>
        </w:rPr>
        <w:t xml:space="preserve"> </w:t>
      </w:r>
      <w:r w:rsidR="00BC5D2E">
        <w:rPr>
          <w:rFonts w:eastAsiaTheme="minorHAnsi"/>
        </w:rPr>
        <w:t xml:space="preserve">integrated-EF (H2d) and parent-report measures of </w:t>
      </w:r>
      <w:r w:rsidR="00FB0E1F">
        <w:rPr>
          <w:rFonts w:eastAsiaTheme="minorHAnsi"/>
        </w:rPr>
        <w:t>IC</w:t>
      </w:r>
      <w:r w:rsidR="00BC5D2E" w:rsidRPr="00BC5D2E">
        <w:rPr>
          <w:rFonts w:eastAsiaTheme="minorHAnsi"/>
        </w:rPr>
        <w:t xml:space="preserve"> (H2c)</w:t>
      </w:r>
      <w:r w:rsidR="00BC5D2E">
        <w:rPr>
          <w:rFonts w:eastAsiaTheme="minorHAnsi"/>
        </w:rPr>
        <w:t xml:space="preserve"> were also proposed to be tested in the pre-registration, these investigations were not reported in the current paper as we believe they should be reported as separate studies.</w:t>
      </w:r>
      <w:r w:rsidR="0092353B">
        <w:rPr>
          <w:rFonts w:eastAsiaTheme="minorHAnsi"/>
        </w:rPr>
        <w:t xml:space="preserve"> </w:t>
      </w:r>
    </w:p>
    <w:p w14:paraId="1CC1028A" w14:textId="3FDBCFD6" w:rsidR="0068570C" w:rsidRDefault="0092353B" w:rsidP="00D811DE">
      <w:pPr>
        <w:pStyle w:val="Body-PhD"/>
        <w:ind w:firstLine="720"/>
        <w:rPr>
          <w:rFonts w:eastAsiaTheme="minorHAnsi"/>
        </w:rPr>
      </w:pPr>
      <w:r w:rsidRPr="0092353B">
        <w:rPr>
          <w:rFonts w:eastAsiaTheme="minorHAnsi"/>
        </w:rPr>
        <w:t xml:space="preserve">For the screen-based tasks, differences </w:t>
      </w:r>
      <w:r>
        <w:rPr>
          <w:rFonts w:eastAsiaTheme="minorHAnsi"/>
        </w:rPr>
        <w:t>were planned to be</w:t>
      </w:r>
      <w:r w:rsidRPr="0092353B">
        <w:rPr>
          <w:rFonts w:eastAsiaTheme="minorHAnsi"/>
        </w:rPr>
        <w:t xml:space="preserve"> tested using a MANOVA with </w:t>
      </w:r>
      <w:r>
        <w:rPr>
          <w:rFonts w:eastAsiaTheme="minorHAnsi"/>
        </w:rPr>
        <w:t>the Delayed Alternation Score</w:t>
      </w:r>
      <w:r w:rsidRPr="0092353B">
        <w:rPr>
          <w:rFonts w:eastAsiaTheme="minorHAnsi"/>
        </w:rPr>
        <w:t xml:space="preserve"> (WM), </w:t>
      </w:r>
      <w:r>
        <w:rPr>
          <w:rFonts w:eastAsiaTheme="minorHAnsi"/>
        </w:rPr>
        <w:t xml:space="preserve">the Go/No-Go </w:t>
      </w:r>
      <w:r w:rsidRPr="0092353B">
        <w:rPr>
          <w:rFonts w:eastAsiaTheme="minorHAnsi"/>
        </w:rPr>
        <w:t xml:space="preserve">d’ statistic (cool-IC) and </w:t>
      </w:r>
      <w:r>
        <w:rPr>
          <w:rFonts w:eastAsiaTheme="minorHAnsi"/>
        </w:rPr>
        <w:t xml:space="preserve">the Switch task </w:t>
      </w:r>
      <w:r w:rsidRPr="0092353B">
        <w:rPr>
          <w:rFonts w:eastAsiaTheme="minorHAnsi"/>
        </w:rPr>
        <w:t>conflict accuracy (CF) as dependent variables, and usage group (high, low) as fixed factor.</w:t>
      </w:r>
      <w:r w:rsidRPr="0092353B">
        <w:t xml:space="preserve"> </w:t>
      </w:r>
      <w:r>
        <w:t>The latter task, the Sw</w:t>
      </w:r>
      <w:r w:rsidR="00590DF1">
        <w:t>itc</w:t>
      </w:r>
      <w:r>
        <w:t>h task, was</w:t>
      </w:r>
      <w:r w:rsidRPr="005D74AA">
        <w:t xml:space="preserve"> completed but not analysed in </w:t>
      </w:r>
      <w:r>
        <w:t>the main</w:t>
      </w:r>
      <w:r w:rsidRPr="005D74AA">
        <w:t xml:space="preserve"> study</w:t>
      </w:r>
      <w:r>
        <w:t>. This</w:t>
      </w:r>
      <w:r w:rsidRPr="005D74AA">
        <w:t xml:space="preserve"> task w</w:t>
      </w:r>
      <w:r>
        <w:t>as</w:t>
      </w:r>
      <w:r w:rsidRPr="005D74AA">
        <w:t xml:space="preserve"> designed to assess CF,</w:t>
      </w:r>
      <w:r>
        <w:t xml:space="preserve"> requiring children to pick and tap a door in the screen where a character was hidden, with changing rules for the pairing character and house.</w:t>
      </w:r>
      <w:r w:rsidRPr="005D74AA">
        <w:t xml:space="preserve"> </w:t>
      </w:r>
      <w:r>
        <w:t>However, this task had not</w:t>
      </w:r>
      <w:r w:rsidRPr="005D74AA">
        <w:t xml:space="preserve"> been validated</w:t>
      </w:r>
      <w:r w:rsidR="000D0F27">
        <w:t xml:space="preserve"> </w:t>
      </w:r>
      <w:r>
        <w:t>in the age</w:t>
      </w:r>
      <w:r w:rsidRPr="005D74AA">
        <w:t xml:space="preserve"> </w:t>
      </w:r>
      <w:r w:rsidR="000D0F27">
        <w:t xml:space="preserve">range </w:t>
      </w:r>
      <w:r>
        <w:t xml:space="preserve">of our study </w:t>
      </w:r>
      <w:r w:rsidR="00D82ABD">
        <w:t xml:space="preserve">at the time of pre-registration, </w:t>
      </w:r>
      <w:r w:rsidR="000D0F27">
        <w:t>and performance</w:t>
      </w:r>
      <w:r w:rsidR="0059218A">
        <w:t>, indexed by</w:t>
      </w:r>
      <w:r w:rsidR="000D0F27">
        <w:t xml:space="preserve"> </w:t>
      </w:r>
      <w:r>
        <w:t>accuracy</w:t>
      </w:r>
      <w:r w:rsidR="0059218A">
        <w:t xml:space="preserve">, tended to be better post-switch (Mean = .92, testing block) than </w:t>
      </w:r>
      <w:r>
        <w:t>pre-switch (Mean = .88</w:t>
      </w:r>
      <w:r w:rsidR="000D0F27">
        <w:t xml:space="preserve">, </w:t>
      </w:r>
      <w:r w:rsidR="0059218A">
        <w:t>practice</w:t>
      </w:r>
      <w:r w:rsidR="000D0F27">
        <w:t xml:space="preserve"> block</w:t>
      </w:r>
      <w:r w:rsidR="0059218A">
        <w:t xml:space="preserve">, </w:t>
      </w:r>
      <w:r>
        <w:t xml:space="preserve">paired t-test </w:t>
      </w:r>
      <w:r w:rsidRPr="000D0F27">
        <w:rPr>
          <w:i/>
          <w:iCs/>
        </w:rPr>
        <w:t>p</w:t>
      </w:r>
      <w:r>
        <w:t xml:space="preserve"> = .08</w:t>
      </w:r>
      <w:r w:rsidR="000D0F27">
        <w:t>)</w:t>
      </w:r>
      <w:r w:rsidR="00D82ABD">
        <w:t>,</w:t>
      </w:r>
      <w:r>
        <w:t xml:space="preserve"> </w:t>
      </w:r>
      <w:r w:rsidR="0059218A">
        <w:t xml:space="preserve">suggesting </w:t>
      </w:r>
      <w:r w:rsidR="00D82ABD">
        <w:t>this task</w:t>
      </w:r>
      <w:r w:rsidR="0059218A">
        <w:t xml:space="preserve"> did </w:t>
      </w:r>
      <w:r w:rsidR="00D82ABD">
        <w:t>not measure</w:t>
      </w:r>
      <w:r w:rsidR="0059218A">
        <w:t xml:space="preserve"> CF </w:t>
      </w:r>
      <w:r w:rsidR="00D82ABD">
        <w:t>in our sample. Further, performance on this task, including the pre-registered accuracy in</w:t>
      </w:r>
      <w:r>
        <w:t xml:space="preserve"> conflict trials</w:t>
      </w:r>
      <w:r w:rsidR="00D82ABD">
        <w:t>,</w:t>
      </w:r>
      <w:r>
        <w:t xml:space="preserve"> was not related to performance on </w:t>
      </w:r>
      <w:r w:rsidR="0068570C">
        <w:t xml:space="preserve">the </w:t>
      </w:r>
      <w:r>
        <w:t>DCCS</w:t>
      </w:r>
      <w:r w:rsidR="0068570C">
        <w:t xml:space="preserve"> (and was related to measures of IC)</w:t>
      </w:r>
      <w:r w:rsidR="00D82ABD">
        <w:t xml:space="preserve">, </w:t>
      </w:r>
      <w:r w:rsidR="00523F7C">
        <w:t>which supported the decision to exclude this task from the main analysis. However, we report here the results</w:t>
      </w:r>
      <w:r>
        <w:t xml:space="preserve">. </w:t>
      </w:r>
    </w:p>
    <w:p w14:paraId="0478E16C" w14:textId="026A5E26" w:rsidR="004D6DFA" w:rsidRPr="001B5481" w:rsidRDefault="0092353B" w:rsidP="001B5481">
      <w:pPr>
        <w:pStyle w:val="Body-PhD"/>
        <w:ind w:firstLine="0"/>
        <w:rPr>
          <w:rFonts w:eastAsiaTheme="minorHAnsi"/>
        </w:rPr>
      </w:pPr>
      <w:r w:rsidRPr="0092353B">
        <w:rPr>
          <w:rFonts w:eastAsiaTheme="minorHAnsi"/>
        </w:rPr>
        <w:t xml:space="preserve">For the real-world tasks, differences </w:t>
      </w:r>
      <w:r w:rsidR="0068570C">
        <w:rPr>
          <w:rFonts w:eastAsiaTheme="minorHAnsi"/>
        </w:rPr>
        <w:t>were planned to be</w:t>
      </w:r>
      <w:r w:rsidR="0068570C" w:rsidRPr="0092353B">
        <w:rPr>
          <w:rFonts w:eastAsiaTheme="minorHAnsi"/>
        </w:rPr>
        <w:t xml:space="preserve"> </w:t>
      </w:r>
      <w:r w:rsidRPr="0092353B">
        <w:rPr>
          <w:rFonts w:eastAsiaTheme="minorHAnsi"/>
        </w:rPr>
        <w:t xml:space="preserve">examined using a MANOVA with </w:t>
      </w:r>
      <w:r w:rsidR="0068570C">
        <w:rPr>
          <w:rFonts w:eastAsiaTheme="minorHAnsi"/>
        </w:rPr>
        <w:t xml:space="preserve">the </w:t>
      </w:r>
      <w:r w:rsidRPr="0092353B">
        <w:rPr>
          <w:rFonts w:eastAsiaTheme="minorHAnsi"/>
        </w:rPr>
        <w:t xml:space="preserve">Spin the pots score (WM), </w:t>
      </w:r>
      <w:r w:rsidR="0068570C">
        <w:rPr>
          <w:rFonts w:eastAsiaTheme="minorHAnsi"/>
        </w:rPr>
        <w:t>the S</w:t>
      </w:r>
      <w:r w:rsidRPr="0092353B">
        <w:rPr>
          <w:rFonts w:eastAsiaTheme="minorHAnsi"/>
        </w:rPr>
        <w:t>nack delay score (hot-IC) and</w:t>
      </w:r>
      <w:r w:rsidR="0068570C">
        <w:rPr>
          <w:rFonts w:eastAsiaTheme="minorHAnsi"/>
        </w:rPr>
        <w:t xml:space="preserve"> the DCCS</w:t>
      </w:r>
      <w:r w:rsidRPr="0092353B">
        <w:rPr>
          <w:rFonts w:eastAsiaTheme="minorHAnsi"/>
        </w:rPr>
        <w:t xml:space="preserve"> ability to switch (CF) as dependent variables, and usage group (high, low) as fixed factor.</w:t>
      </w:r>
      <w:r w:rsidR="0068570C" w:rsidRPr="0068570C">
        <w:t xml:space="preserve"> </w:t>
      </w:r>
      <w:r w:rsidR="0068570C">
        <w:t xml:space="preserve">The Glitter Wand was </w:t>
      </w:r>
      <w:r w:rsidR="00D34F3A">
        <w:t xml:space="preserve">not mentioned in the plan, </w:t>
      </w:r>
      <w:r w:rsidR="0068570C">
        <w:t xml:space="preserve">but </w:t>
      </w:r>
      <w:r w:rsidR="00D34F3A">
        <w:t xml:space="preserve">was added </w:t>
      </w:r>
      <w:r w:rsidR="0068570C">
        <w:t xml:space="preserve">later </w:t>
      </w:r>
      <w:r w:rsidR="00D34F3A">
        <w:t xml:space="preserve">to the </w:t>
      </w:r>
      <w:r w:rsidR="0068570C">
        <w:t xml:space="preserve">main </w:t>
      </w:r>
      <w:r w:rsidR="00D34F3A">
        <w:t xml:space="preserve">study as </w:t>
      </w:r>
      <w:r w:rsidR="0068570C">
        <w:t>it was found to be significantly related to Snack delay and it is a validated</w:t>
      </w:r>
      <w:r w:rsidR="00D34F3A">
        <w:t xml:space="preserve"> measure </w:t>
      </w:r>
      <w:r w:rsidR="0068570C">
        <w:t xml:space="preserve">of </w:t>
      </w:r>
      <w:r w:rsidR="00D34F3A" w:rsidRPr="00142F1E">
        <w:t>Impulse/Self-control</w:t>
      </w:r>
      <w:r w:rsidR="00D34F3A">
        <w:t>.</w:t>
      </w:r>
    </w:p>
    <w:p w14:paraId="08C5D16F" w14:textId="64DFA98C" w:rsidR="00A319F6" w:rsidRPr="00BF35F2" w:rsidRDefault="00A319F6" w:rsidP="00BF35F2">
      <w:pPr>
        <w:pStyle w:val="Caption"/>
        <w:keepNext/>
        <w:spacing w:after="0" w:line="360" w:lineRule="auto"/>
        <w:rPr>
          <w:rFonts w:ascii="Times New Roman" w:hAnsi="Times New Roman"/>
          <w:sz w:val="24"/>
          <w:szCs w:val="24"/>
          <w:lang w:val="en-GB"/>
        </w:rPr>
      </w:pPr>
      <w:bookmarkStart w:id="2" w:name="_Ref64129896"/>
      <w:r w:rsidRPr="00BF35F2">
        <w:rPr>
          <w:rFonts w:ascii="Times New Roman" w:hAnsi="Times New Roman"/>
          <w:sz w:val="24"/>
          <w:szCs w:val="24"/>
          <w:lang w:val="en-GB"/>
        </w:rPr>
        <w:lastRenderedPageBreak/>
        <w:t xml:space="preserve">Table </w:t>
      </w:r>
      <w:r w:rsidRPr="00BF35F2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BF35F2">
        <w:rPr>
          <w:rFonts w:ascii="Times New Roman" w:hAnsi="Times New Roman"/>
          <w:sz w:val="24"/>
          <w:szCs w:val="24"/>
          <w:lang w:val="en-GB"/>
        </w:rPr>
        <w:instrText xml:space="preserve"> SEQ Table \* ARABIC </w:instrText>
      </w:r>
      <w:r w:rsidRPr="00BF35F2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="00BF35F2">
        <w:rPr>
          <w:rFonts w:ascii="Times New Roman" w:hAnsi="Times New Roman"/>
          <w:noProof/>
          <w:sz w:val="24"/>
          <w:szCs w:val="24"/>
          <w:lang w:val="en-GB"/>
        </w:rPr>
        <w:t>1</w:t>
      </w:r>
      <w:r w:rsidRPr="00BF35F2">
        <w:rPr>
          <w:rFonts w:ascii="Times New Roman" w:hAnsi="Times New Roman"/>
          <w:sz w:val="24"/>
          <w:szCs w:val="24"/>
          <w:lang w:val="en-GB"/>
        </w:rPr>
        <w:fldChar w:fldCharType="end"/>
      </w:r>
      <w:bookmarkEnd w:id="2"/>
      <w:r w:rsidRPr="00BF35F2">
        <w:rPr>
          <w:rFonts w:ascii="Times New Roman" w:hAnsi="Times New Roman"/>
          <w:sz w:val="24"/>
          <w:szCs w:val="24"/>
          <w:lang w:val="en-GB"/>
        </w:rPr>
        <w:t>. Correlations between observed measures</w:t>
      </w:r>
      <w:r w:rsidR="001B5481" w:rsidRPr="00BF35F2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BF35F2">
        <w:rPr>
          <w:rFonts w:ascii="Times New Roman" w:hAnsi="Times New Roman"/>
          <w:sz w:val="24"/>
          <w:szCs w:val="24"/>
          <w:lang w:val="en-GB"/>
        </w:rPr>
        <w:t xml:space="preserve">represented as Spearman’s rho </w:t>
      </w:r>
      <w:proofErr w:type="spellStart"/>
      <w:r w:rsidRPr="00BF35F2">
        <w:rPr>
          <w:rFonts w:ascii="Times New Roman" w:hAnsi="Times New Roman"/>
          <w:sz w:val="24"/>
          <w:szCs w:val="24"/>
          <w:lang w:val="en-GB"/>
        </w:rPr>
        <w:t>rs</w:t>
      </w:r>
      <w:proofErr w:type="spellEnd"/>
      <w:r w:rsidRPr="00BF35F2">
        <w:rPr>
          <w:rFonts w:ascii="Times New Roman" w:hAnsi="Times New Roman"/>
          <w:sz w:val="24"/>
          <w:szCs w:val="24"/>
          <w:lang w:val="en-GB"/>
        </w:rPr>
        <w:t xml:space="preserve"> (p-value).</w:t>
      </w:r>
    </w:p>
    <w:tbl>
      <w:tblPr>
        <w:tblStyle w:val="TableGrid"/>
        <w:tblW w:w="13614" w:type="dxa"/>
        <w:tblLayout w:type="fixed"/>
        <w:tblLook w:val="04A0" w:firstRow="1" w:lastRow="0" w:firstColumn="1" w:lastColumn="0" w:noHBand="0" w:noVBand="1"/>
      </w:tblPr>
      <w:tblGrid>
        <w:gridCol w:w="4401"/>
        <w:gridCol w:w="1367"/>
        <w:gridCol w:w="1367"/>
        <w:gridCol w:w="1367"/>
        <w:gridCol w:w="1266"/>
        <w:gridCol w:w="1371"/>
        <w:gridCol w:w="2467"/>
        <w:gridCol w:w="8"/>
      </w:tblGrid>
      <w:tr w:rsidR="005B30BB" w:rsidRPr="001B5481" w14:paraId="0AF57C99" w14:textId="77777777" w:rsidTr="001B5481">
        <w:trPr>
          <w:gridAfter w:val="1"/>
          <w:wAfter w:w="8" w:type="dxa"/>
          <w:trHeight w:val="283"/>
        </w:trPr>
        <w:tc>
          <w:tcPr>
            <w:tcW w:w="4401" w:type="dxa"/>
            <w:shd w:val="clear" w:color="auto" w:fill="E7E6E6" w:themeFill="background2"/>
            <w:noWrap/>
            <w:hideMark/>
          </w:tcPr>
          <w:p w14:paraId="28003278" w14:textId="77777777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asure (Max N)</w:t>
            </w:r>
          </w:p>
        </w:tc>
        <w:tc>
          <w:tcPr>
            <w:tcW w:w="1367" w:type="dxa"/>
            <w:shd w:val="clear" w:color="auto" w:fill="E7E6E6" w:themeFill="background2"/>
          </w:tcPr>
          <w:p w14:paraId="6BD9FF01" w14:textId="2EB80680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</w:t>
            </w:r>
          </w:p>
        </w:tc>
        <w:tc>
          <w:tcPr>
            <w:tcW w:w="1367" w:type="dxa"/>
            <w:shd w:val="clear" w:color="auto" w:fill="E7E6E6" w:themeFill="background2"/>
          </w:tcPr>
          <w:p w14:paraId="66DE055E" w14:textId="60FA7E93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</w:t>
            </w:r>
          </w:p>
        </w:tc>
        <w:tc>
          <w:tcPr>
            <w:tcW w:w="1367" w:type="dxa"/>
            <w:shd w:val="clear" w:color="auto" w:fill="E7E6E6" w:themeFill="background2"/>
            <w:noWrap/>
            <w:hideMark/>
          </w:tcPr>
          <w:p w14:paraId="2A9CE057" w14:textId="3A14449C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</w:t>
            </w:r>
          </w:p>
        </w:tc>
        <w:tc>
          <w:tcPr>
            <w:tcW w:w="1266" w:type="dxa"/>
            <w:shd w:val="clear" w:color="auto" w:fill="E7E6E6" w:themeFill="background2"/>
            <w:noWrap/>
            <w:hideMark/>
          </w:tcPr>
          <w:p w14:paraId="5F572CAA" w14:textId="74E213A7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. </w:t>
            </w:r>
          </w:p>
        </w:tc>
        <w:tc>
          <w:tcPr>
            <w:tcW w:w="1371" w:type="dxa"/>
            <w:shd w:val="clear" w:color="auto" w:fill="E7E6E6" w:themeFill="background2"/>
            <w:noWrap/>
            <w:hideMark/>
          </w:tcPr>
          <w:p w14:paraId="3693EC9F" w14:textId="086F132E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</w:t>
            </w:r>
          </w:p>
        </w:tc>
        <w:tc>
          <w:tcPr>
            <w:tcW w:w="2467" w:type="dxa"/>
            <w:shd w:val="clear" w:color="auto" w:fill="E7E6E6" w:themeFill="background2"/>
            <w:noWrap/>
            <w:hideMark/>
          </w:tcPr>
          <w:p w14:paraId="63E95F2F" w14:textId="2888F465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 Glitter Wand Latency</w:t>
            </w:r>
          </w:p>
        </w:tc>
      </w:tr>
      <w:tr w:rsidR="00B77302" w:rsidRPr="001B5481" w14:paraId="45A6B619" w14:textId="77777777" w:rsidTr="001B5481">
        <w:trPr>
          <w:trHeight w:val="283"/>
        </w:trPr>
        <w:tc>
          <w:tcPr>
            <w:tcW w:w="13614" w:type="dxa"/>
            <w:gridSpan w:val="8"/>
            <w:shd w:val="clear" w:color="auto" w:fill="E7E6E6" w:themeFill="background2"/>
            <w:noWrap/>
            <w:vAlign w:val="center"/>
          </w:tcPr>
          <w:p w14:paraId="006BE116" w14:textId="0697A14A" w:rsidR="00B77302" w:rsidRPr="001B5481" w:rsidRDefault="00B77302" w:rsidP="00B773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creen-based tasks</w:t>
            </w:r>
          </w:p>
        </w:tc>
      </w:tr>
      <w:tr w:rsidR="005B30BB" w:rsidRPr="001B5481" w14:paraId="454FC245" w14:textId="77777777" w:rsidTr="001B5481">
        <w:trPr>
          <w:gridAfter w:val="1"/>
          <w:wAfter w:w="8" w:type="dxa"/>
          <w:trHeight w:val="283"/>
        </w:trPr>
        <w:tc>
          <w:tcPr>
            <w:tcW w:w="4401" w:type="dxa"/>
            <w:shd w:val="clear" w:color="auto" w:fill="E7E6E6" w:themeFill="background2"/>
            <w:noWrap/>
            <w:hideMark/>
          </w:tcPr>
          <w:p w14:paraId="06B9A9FD" w14:textId="77777777" w:rsidR="005B30BB" w:rsidRPr="001B5481" w:rsidRDefault="005B30BB" w:rsidP="00B24DF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 Delayed Alternation Score (46)</w:t>
            </w:r>
          </w:p>
        </w:tc>
        <w:tc>
          <w:tcPr>
            <w:tcW w:w="1367" w:type="dxa"/>
          </w:tcPr>
          <w:p w14:paraId="3D15788F" w14:textId="6CBCD8AB" w:rsidR="005B30BB" w:rsidRPr="001B5481" w:rsidRDefault="005B30BB" w:rsidP="00721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F12D66"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.</w:t>
            </w:r>
            <w:r w:rsidR="00F12D66"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67" w:type="dxa"/>
          </w:tcPr>
          <w:p w14:paraId="2BE711F2" w14:textId="2D15C38A" w:rsidR="005B30BB" w:rsidRPr="001B5481" w:rsidRDefault="005B30BB" w:rsidP="00721F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6 (.35)</w:t>
            </w:r>
          </w:p>
        </w:tc>
        <w:tc>
          <w:tcPr>
            <w:tcW w:w="1367" w:type="dxa"/>
            <w:shd w:val="clear" w:color="auto" w:fill="auto"/>
            <w:noWrap/>
            <w:hideMark/>
          </w:tcPr>
          <w:p w14:paraId="1BBB0F6D" w14:textId="79269981" w:rsidR="005B30BB" w:rsidRPr="001B5481" w:rsidRDefault="005B30BB" w:rsidP="00B24D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34* (0.02)</w:t>
            </w:r>
          </w:p>
        </w:tc>
        <w:tc>
          <w:tcPr>
            <w:tcW w:w="1266" w:type="dxa"/>
            <w:shd w:val="clear" w:color="auto" w:fill="auto"/>
            <w:noWrap/>
            <w:hideMark/>
          </w:tcPr>
          <w:p w14:paraId="724B8B22" w14:textId="6086F2A3" w:rsidR="005B30BB" w:rsidRPr="001B5481" w:rsidRDefault="005B30BB" w:rsidP="00B24D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.28’ (.06)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42922E4" w14:textId="0EE9FBC1" w:rsidR="005B30BB" w:rsidRPr="001B5481" w:rsidRDefault="005B30BB" w:rsidP="00B24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0 (.52)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492C5899" w14:textId="7B8A97AF" w:rsidR="005B30BB" w:rsidRPr="001B5481" w:rsidRDefault="005B30BB" w:rsidP="00B24D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6 (.72)</w:t>
            </w:r>
          </w:p>
        </w:tc>
      </w:tr>
      <w:tr w:rsidR="005B30BB" w:rsidRPr="001B5481" w14:paraId="1C9778C8" w14:textId="77777777" w:rsidTr="001B5481">
        <w:trPr>
          <w:gridAfter w:val="1"/>
          <w:wAfter w:w="8" w:type="dxa"/>
          <w:trHeight w:val="283"/>
        </w:trPr>
        <w:tc>
          <w:tcPr>
            <w:tcW w:w="4401" w:type="dxa"/>
            <w:shd w:val="clear" w:color="auto" w:fill="E7E6E6" w:themeFill="background2"/>
            <w:noWrap/>
          </w:tcPr>
          <w:p w14:paraId="43CFE016" w14:textId="050FF724" w:rsidR="005B30BB" w:rsidRPr="001B5481" w:rsidRDefault="005B30BB" w:rsidP="005B30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 Switch Task</w:t>
            </w:r>
            <w:r w:rsidR="00E9078A"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accuracy in conflict trials</w:t>
            </w: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2)</w:t>
            </w:r>
          </w:p>
        </w:tc>
        <w:tc>
          <w:tcPr>
            <w:tcW w:w="1367" w:type="dxa"/>
          </w:tcPr>
          <w:p w14:paraId="64B5F8E4" w14:textId="23FC623D" w:rsidR="005B30BB" w:rsidRPr="001B5481" w:rsidRDefault="005B30BB" w:rsidP="00E9078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</w:tcPr>
          <w:p w14:paraId="01D9075D" w14:textId="24517CA7" w:rsidR="005B30BB" w:rsidRPr="001B5481" w:rsidRDefault="005B30BB" w:rsidP="00E90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</w:t>
            </w:r>
            <w:r w:rsidR="00E9078A"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0</w:t>
            </w: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* (.0</w:t>
            </w:r>
            <w:r w:rsidR="00E9078A"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67" w:type="dxa"/>
            <w:shd w:val="clear" w:color="auto" w:fill="auto"/>
            <w:noWrap/>
          </w:tcPr>
          <w:p w14:paraId="18D4822A" w14:textId="2085A413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.0</w:t>
            </w:r>
            <w:r w:rsidR="00E9078A"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.</w:t>
            </w:r>
            <w:r w:rsidR="00E9078A"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62</w:t>
            </w:r>
            <w:r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6" w:type="dxa"/>
            <w:shd w:val="clear" w:color="auto" w:fill="auto"/>
            <w:noWrap/>
          </w:tcPr>
          <w:p w14:paraId="2B923464" w14:textId="7B23990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.1</w:t>
            </w:r>
            <w:r w:rsidR="00E9078A"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.</w:t>
            </w:r>
            <w:r w:rsidR="00E9078A"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26</w:t>
            </w:r>
            <w:r w:rsidRPr="001B5481"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71" w:type="dxa"/>
            <w:shd w:val="clear" w:color="auto" w:fill="auto"/>
            <w:noWrap/>
          </w:tcPr>
          <w:p w14:paraId="03D5E6D4" w14:textId="5F58CEE4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3</w:t>
            </w:r>
            <w:r w:rsidR="00E9078A"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="00B77302"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*</w:t>
            </w: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.0</w:t>
            </w:r>
            <w:r w:rsidR="00E9078A"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67" w:type="dxa"/>
            <w:shd w:val="clear" w:color="auto" w:fill="auto"/>
            <w:noWrap/>
          </w:tcPr>
          <w:p w14:paraId="40050B83" w14:textId="70DE8ECC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.2</w:t>
            </w:r>
            <w:r w:rsidR="00E9078A"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6</w:t>
            </w:r>
            <w:r w:rsidR="00B77302"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’</w:t>
            </w:r>
            <w:r w:rsidRPr="001B548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.09)</w:t>
            </w:r>
          </w:p>
        </w:tc>
      </w:tr>
      <w:tr w:rsidR="005B30BB" w:rsidRPr="001B5481" w14:paraId="0192C5BD" w14:textId="77777777" w:rsidTr="001B5481">
        <w:trPr>
          <w:gridAfter w:val="1"/>
          <w:wAfter w:w="8" w:type="dxa"/>
          <w:trHeight w:val="283"/>
        </w:trPr>
        <w:tc>
          <w:tcPr>
            <w:tcW w:w="4401" w:type="dxa"/>
            <w:shd w:val="clear" w:color="auto" w:fill="E7E6E6" w:themeFill="background2"/>
            <w:noWrap/>
          </w:tcPr>
          <w:p w14:paraId="21078A34" w14:textId="3FAD292B" w:rsidR="005B30BB" w:rsidRPr="001B5481" w:rsidRDefault="005B30BB" w:rsidP="005B30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 Go/No-Go D’ (38)</w:t>
            </w:r>
          </w:p>
        </w:tc>
        <w:tc>
          <w:tcPr>
            <w:tcW w:w="1367" w:type="dxa"/>
          </w:tcPr>
          <w:p w14:paraId="68ED1C3D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</w:tcPr>
          <w:p w14:paraId="4DB89B53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shd w:val="clear" w:color="auto" w:fill="auto"/>
            <w:noWrap/>
          </w:tcPr>
          <w:p w14:paraId="394DBA24" w14:textId="680F0EAF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 (0.66)</w:t>
            </w:r>
          </w:p>
        </w:tc>
        <w:tc>
          <w:tcPr>
            <w:tcW w:w="1266" w:type="dxa"/>
            <w:shd w:val="clear" w:color="auto" w:fill="auto"/>
            <w:noWrap/>
          </w:tcPr>
          <w:p w14:paraId="75EADB54" w14:textId="0534ACC5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 (0.84)</w:t>
            </w:r>
          </w:p>
        </w:tc>
        <w:tc>
          <w:tcPr>
            <w:tcW w:w="1371" w:type="dxa"/>
            <w:shd w:val="clear" w:color="auto" w:fill="auto"/>
            <w:noWrap/>
          </w:tcPr>
          <w:p w14:paraId="1E009344" w14:textId="302A019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 (0.41)</w:t>
            </w:r>
          </w:p>
        </w:tc>
        <w:tc>
          <w:tcPr>
            <w:tcW w:w="2467" w:type="dxa"/>
            <w:shd w:val="clear" w:color="auto" w:fill="auto"/>
            <w:noWrap/>
          </w:tcPr>
          <w:p w14:paraId="171E543F" w14:textId="568BCF9A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 (0.27)</w:t>
            </w:r>
          </w:p>
        </w:tc>
      </w:tr>
      <w:tr w:rsidR="00B77302" w:rsidRPr="001B5481" w14:paraId="1EBA3523" w14:textId="77777777" w:rsidTr="001B5481">
        <w:trPr>
          <w:trHeight w:val="283"/>
        </w:trPr>
        <w:tc>
          <w:tcPr>
            <w:tcW w:w="13614" w:type="dxa"/>
            <w:gridSpan w:val="8"/>
            <w:shd w:val="clear" w:color="auto" w:fill="E7E6E6" w:themeFill="background2"/>
            <w:noWrap/>
            <w:vAlign w:val="center"/>
          </w:tcPr>
          <w:p w14:paraId="11986728" w14:textId="634408A9" w:rsidR="00B77302" w:rsidRPr="001B5481" w:rsidRDefault="00B77302" w:rsidP="00B7730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ble-top tasks</w:t>
            </w:r>
          </w:p>
        </w:tc>
      </w:tr>
      <w:tr w:rsidR="005B30BB" w:rsidRPr="001B5481" w14:paraId="527980BF" w14:textId="77777777" w:rsidTr="001B5481">
        <w:trPr>
          <w:gridAfter w:val="1"/>
          <w:wAfter w:w="8" w:type="dxa"/>
          <w:trHeight w:val="283"/>
        </w:trPr>
        <w:tc>
          <w:tcPr>
            <w:tcW w:w="4401" w:type="dxa"/>
            <w:shd w:val="clear" w:color="auto" w:fill="E7E6E6" w:themeFill="background2"/>
            <w:noWrap/>
            <w:hideMark/>
          </w:tcPr>
          <w:p w14:paraId="1FDC9EFE" w14:textId="231733DE" w:rsidR="005B30BB" w:rsidRPr="001B5481" w:rsidRDefault="005B30BB" w:rsidP="005B30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 Spin the pots Score (46)</w:t>
            </w:r>
          </w:p>
        </w:tc>
        <w:tc>
          <w:tcPr>
            <w:tcW w:w="1367" w:type="dxa"/>
          </w:tcPr>
          <w:p w14:paraId="129B3632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</w:tcPr>
          <w:p w14:paraId="4163AA38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6DCC4C83" w14:textId="732DDC2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auto"/>
            <w:noWrap/>
            <w:hideMark/>
          </w:tcPr>
          <w:p w14:paraId="51A0406A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 (0.11)</w:t>
            </w:r>
          </w:p>
        </w:tc>
        <w:tc>
          <w:tcPr>
            <w:tcW w:w="1371" w:type="dxa"/>
            <w:shd w:val="clear" w:color="auto" w:fill="auto"/>
            <w:noWrap/>
            <w:hideMark/>
          </w:tcPr>
          <w:p w14:paraId="5F5F2A2C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5 (0.32)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60E1D371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 (0.76)</w:t>
            </w:r>
          </w:p>
        </w:tc>
      </w:tr>
      <w:tr w:rsidR="005B30BB" w:rsidRPr="001B5481" w14:paraId="063792C2" w14:textId="77777777" w:rsidTr="001B5481">
        <w:trPr>
          <w:gridAfter w:val="1"/>
          <w:wAfter w:w="8" w:type="dxa"/>
          <w:trHeight w:val="283"/>
        </w:trPr>
        <w:tc>
          <w:tcPr>
            <w:tcW w:w="4401" w:type="dxa"/>
            <w:shd w:val="clear" w:color="auto" w:fill="E7E6E6" w:themeFill="background2"/>
            <w:noWrap/>
            <w:hideMark/>
          </w:tcPr>
          <w:p w14:paraId="1A4D1267" w14:textId="0D078B89" w:rsidR="005B30BB" w:rsidRPr="001B5481" w:rsidRDefault="005B30BB" w:rsidP="005B30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 DCCS Correct sorted (46)</w:t>
            </w:r>
          </w:p>
        </w:tc>
        <w:tc>
          <w:tcPr>
            <w:tcW w:w="1367" w:type="dxa"/>
          </w:tcPr>
          <w:p w14:paraId="6C2F2740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</w:tcPr>
          <w:p w14:paraId="5D0C425D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9C7CC4B" w14:textId="27860F78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auto"/>
            <w:noWrap/>
            <w:hideMark/>
          </w:tcPr>
          <w:p w14:paraId="20F508AE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  <w:hideMark/>
          </w:tcPr>
          <w:p w14:paraId="78CCC907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6 (0.29)</w:t>
            </w:r>
          </w:p>
        </w:tc>
        <w:tc>
          <w:tcPr>
            <w:tcW w:w="2467" w:type="dxa"/>
            <w:shd w:val="clear" w:color="auto" w:fill="auto"/>
            <w:noWrap/>
            <w:hideMark/>
          </w:tcPr>
          <w:p w14:paraId="63491856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 (0.48)</w:t>
            </w:r>
          </w:p>
        </w:tc>
      </w:tr>
      <w:tr w:rsidR="005B30BB" w:rsidRPr="001B5481" w14:paraId="4E3EEECE" w14:textId="77777777" w:rsidTr="001B5481">
        <w:trPr>
          <w:gridAfter w:val="1"/>
          <w:wAfter w:w="8" w:type="dxa"/>
          <w:trHeight w:val="283"/>
        </w:trPr>
        <w:tc>
          <w:tcPr>
            <w:tcW w:w="4401" w:type="dxa"/>
            <w:shd w:val="clear" w:color="auto" w:fill="E7E6E6" w:themeFill="background2"/>
            <w:noWrap/>
            <w:hideMark/>
          </w:tcPr>
          <w:p w14:paraId="09518599" w14:textId="48E26546" w:rsidR="005B30BB" w:rsidRPr="001B5481" w:rsidRDefault="005B30BB" w:rsidP="005B30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 Snack Delay Score (46)</w:t>
            </w:r>
          </w:p>
        </w:tc>
        <w:tc>
          <w:tcPr>
            <w:tcW w:w="1367" w:type="dxa"/>
          </w:tcPr>
          <w:p w14:paraId="3FF2B894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</w:tcPr>
          <w:p w14:paraId="1CFBF56F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7" w:type="dxa"/>
            <w:shd w:val="clear" w:color="auto" w:fill="auto"/>
            <w:noWrap/>
            <w:hideMark/>
          </w:tcPr>
          <w:p w14:paraId="177EFBA7" w14:textId="1C58FD59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6" w:type="dxa"/>
            <w:shd w:val="clear" w:color="auto" w:fill="auto"/>
            <w:noWrap/>
            <w:hideMark/>
          </w:tcPr>
          <w:p w14:paraId="7D88EA90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71" w:type="dxa"/>
            <w:shd w:val="clear" w:color="auto" w:fill="auto"/>
            <w:noWrap/>
          </w:tcPr>
          <w:p w14:paraId="5548C7EC" w14:textId="77777777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467" w:type="dxa"/>
            <w:shd w:val="clear" w:color="auto" w:fill="auto"/>
            <w:noWrap/>
            <w:hideMark/>
          </w:tcPr>
          <w:p w14:paraId="642A850B" w14:textId="572B264E" w:rsidR="005B30BB" w:rsidRPr="001B5481" w:rsidRDefault="005B30BB" w:rsidP="005B30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B5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</w:t>
            </w:r>
            <w:r w:rsidR="003F6B7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</w:t>
            </w:r>
            <w:r w:rsidRPr="001B548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** (0.01)</w:t>
            </w:r>
          </w:p>
        </w:tc>
      </w:tr>
    </w:tbl>
    <w:p w14:paraId="58B480B9" w14:textId="77777777" w:rsidR="00D811DE" w:rsidRPr="00C300F1" w:rsidRDefault="00D811DE" w:rsidP="00D811DE">
      <w:pPr>
        <w:pStyle w:val="Body-PhD"/>
        <w:ind w:firstLine="0"/>
        <w:rPr>
          <w:sz w:val="21"/>
          <w:szCs w:val="21"/>
        </w:rPr>
      </w:pPr>
      <w:bookmarkStart w:id="3" w:name="_Toc32833254"/>
      <w:bookmarkEnd w:id="1"/>
      <w:r w:rsidRPr="00C300F1">
        <w:rPr>
          <w:sz w:val="21"/>
          <w:szCs w:val="21"/>
        </w:rPr>
        <w:t>* p-value &lt; 0.05, ‘ p-value &lt; 0.1</w:t>
      </w:r>
    </w:p>
    <w:p w14:paraId="6A7288B0" w14:textId="77777777" w:rsidR="00155C64" w:rsidRDefault="00155C64" w:rsidP="00D811DE">
      <w:pPr>
        <w:pStyle w:val="Body-PhD"/>
        <w:ind w:firstLine="0"/>
      </w:pPr>
    </w:p>
    <w:p w14:paraId="256D4B86" w14:textId="56A3F172" w:rsidR="00CE2319" w:rsidRPr="009A57F1" w:rsidRDefault="00327C33" w:rsidP="00D811DE">
      <w:pPr>
        <w:pStyle w:val="Body-PhD"/>
        <w:ind w:firstLine="720"/>
      </w:pPr>
      <w:r>
        <w:t>Two</w:t>
      </w:r>
      <w:r w:rsidR="00B9700B" w:rsidRPr="00142F1E">
        <w:t xml:space="preserve"> MANOVA model</w:t>
      </w:r>
      <w:r>
        <w:t>s</w:t>
      </w:r>
      <w:r w:rsidR="00B9700B" w:rsidRPr="00142F1E">
        <w:t xml:space="preserve"> </w:t>
      </w:r>
      <w:r>
        <w:t>were</w:t>
      </w:r>
      <w:r w:rsidR="00B9700B" w:rsidRPr="00142F1E">
        <w:t xml:space="preserve"> run with</w:t>
      </w:r>
      <w:r>
        <w:t xml:space="preserve"> </w:t>
      </w:r>
      <w:r w:rsidR="00B9700B" w:rsidRPr="00142F1E">
        <w:t xml:space="preserve">touchscreen usage group as a predictive factor of </w:t>
      </w:r>
      <w:r>
        <w:t>either</w:t>
      </w:r>
      <w:r w:rsidRPr="00142F1E">
        <w:t xml:space="preserve"> </w:t>
      </w:r>
      <w:r w:rsidR="00B9700B">
        <w:t>EF on touchscreen-based tasks</w:t>
      </w:r>
      <w:r>
        <w:t xml:space="preserve"> or on table-top tasks</w:t>
      </w:r>
      <w:r w:rsidR="00B9700B" w:rsidRPr="00142F1E">
        <w:t xml:space="preserve">. The </w:t>
      </w:r>
      <w:r w:rsidR="00744067">
        <w:t>multivariate</w:t>
      </w:r>
      <w:r w:rsidR="00B9700B" w:rsidRPr="00142F1E">
        <w:t xml:space="preserve"> model</w:t>
      </w:r>
      <w:r>
        <w:t xml:space="preserve"> predicting EF on touchscreen-based tasks </w:t>
      </w:r>
      <w:r w:rsidRPr="00142F1E">
        <w:t>was not significant</w:t>
      </w:r>
      <w:r w:rsidR="00B9700B" w:rsidRPr="00142F1E">
        <w:t>, F (</w:t>
      </w:r>
      <w:r w:rsidR="0021103B">
        <w:t>3</w:t>
      </w:r>
      <w:r w:rsidR="00B9700B" w:rsidRPr="00142F1E">
        <w:t xml:space="preserve">, </w:t>
      </w:r>
      <w:r w:rsidR="0021103B">
        <w:t>31</w:t>
      </w:r>
      <w:r w:rsidR="00B9700B" w:rsidRPr="00142F1E">
        <w:t xml:space="preserve">) = </w:t>
      </w:r>
      <w:r w:rsidR="00744067">
        <w:t>1</w:t>
      </w:r>
      <w:r w:rsidR="00B9700B" w:rsidRPr="00142F1E">
        <w:t>.</w:t>
      </w:r>
      <w:r w:rsidR="00744067">
        <w:t>400</w:t>
      </w:r>
      <w:r w:rsidR="00B9700B" w:rsidRPr="00142F1E">
        <w:t xml:space="preserve">, </w:t>
      </w:r>
      <w:r w:rsidR="00B9700B" w:rsidRPr="001F2C68">
        <w:rPr>
          <w:i/>
          <w:iCs/>
        </w:rPr>
        <w:t>p</w:t>
      </w:r>
      <w:r w:rsidR="00B9700B" w:rsidRPr="00142F1E">
        <w:t xml:space="preserve"> = 0.</w:t>
      </w:r>
      <w:r w:rsidR="00744067">
        <w:t>261</w:t>
      </w:r>
      <w:r>
        <w:t xml:space="preserve">, </w:t>
      </w:r>
      <w:r w:rsidR="0021103B" w:rsidRPr="00345A05">
        <w:t>η</w:t>
      </w:r>
      <w:r w:rsidR="0021103B" w:rsidRPr="00345A05">
        <w:rPr>
          <w:vertAlign w:val="superscript"/>
        </w:rPr>
        <w:t>2</w:t>
      </w:r>
      <w:r w:rsidR="0021103B">
        <w:t xml:space="preserve"> = 0.119</w:t>
      </w:r>
      <w:r w:rsidR="00744067">
        <w:t xml:space="preserve">; neither was the multivariate model predicting EF on table-top tasks, </w:t>
      </w:r>
      <w:r w:rsidR="00744067" w:rsidRPr="00142F1E">
        <w:t>F (</w:t>
      </w:r>
      <w:r w:rsidR="00744067">
        <w:t>3</w:t>
      </w:r>
      <w:r w:rsidR="00744067" w:rsidRPr="00142F1E">
        <w:t xml:space="preserve">, </w:t>
      </w:r>
      <w:r w:rsidR="00744067">
        <w:t>42</w:t>
      </w:r>
      <w:r w:rsidR="00744067" w:rsidRPr="00142F1E">
        <w:t xml:space="preserve">) = </w:t>
      </w:r>
      <w:r w:rsidR="00744067">
        <w:t>1</w:t>
      </w:r>
      <w:r w:rsidR="00744067" w:rsidRPr="00142F1E">
        <w:t>.</w:t>
      </w:r>
      <w:r w:rsidR="00744067">
        <w:t>303</w:t>
      </w:r>
      <w:r w:rsidR="00744067" w:rsidRPr="00142F1E">
        <w:t xml:space="preserve">, </w:t>
      </w:r>
      <w:r w:rsidR="00744067" w:rsidRPr="001F2C68">
        <w:rPr>
          <w:i/>
          <w:iCs/>
        </w:rPr>
        <w:t>p</w:t>
      </w:r>
      <w:r w:rsidR="00744067" w:rsidRPr="00142F1E">
        <w:t xml:space="preserve"> = 0.</w:t>
      </w:r>
      <w:r w:rsidR="00744067">
        <w:t xml:space="preserve">286, </w:t>
      </w:r>
      <w:r w:rsidR="00744067" w:rsidRPr="00345A05">
        <w:t>η</w:t>
      </w:r>
      <w:r w:rsidR="00744067" w:rsidRPr="00345A05">
        <w:rPr>
          <w:vertAlign w:val="superscript"/>
        </w:rPr>
        <w:t>2</w:t>
      </w:r>
      <w:r w:rsidR="00744067">
        <w:t xml:space="preserve"> = 0.085.</w:t>
      </w:r>
    </w:p>
    <w:bookmarkEnd w:id="3"/>
    <w:p w14:paraId="4FEBA059" w14:textId="73785BDD" w:rsidR="001B5481" w:rsidRPr="006900DF" w:rsidRDefault="001B5481" w:rsidP="00D811DE">
      <w:pPr>
        <w:pStyle w:val="Body-PhD"/>
        <w:ind w:firstLine="0"/>
      </w:pPr>
      <w:r>
        <w:t>In addition, t</w:t>
      </w:r>
      <w:r w:rsidR="00CE2319" w:rsidRPr="006900DF">
        <w:t>ouchscreen usage group comparisons</w:t>
      </w:r>
      <w:r w:rsidR="00744067" w:rsidRPr="006900DF">
        <w:t xml:space="preserve"> on all the EF tasks</w:t>
      </w:r>
      <w:r w:rsidR="00CE2319" w:rsidRPr="006900DF">
        <w:t xml:space="preserve"> </w:t>
      </w:r>
      <w:r w:rsidR="00694BB0">
        <w:t xml:space="preserve">were tested using </w:t>
      </w:r>
      <w:r w:rsidR="00CE2319" w:rsidRPr="006900DF">
        <w:t xml:space="preserve">a univariate </w:t>
      </w:r>
      <w:r w:rsidR="000A1AEC" w:rsidRPr="006900DF">
        <w:t>non-parametric test (Mann-Whitney)</w:t>
      </w:r>
      <w:r w:rsidR="006900DF">
        <w:t>, given that a</w:t>
      </w:r>
      <w:r w:rsidR="006900DF" w:rsidRPr="006900DF">
        <w:t>ll scores were non-normally distributed (Shapiro-Wilk test p-value &lt; 0.01)</w:t>
      </w:r>
      <w:r>
        <w:t>, and reported in</w:t>
      </w:r>
      <w:r w:rsidR="00694BB0">
        <w:t xml:space="preserve"> </w:t>
      </w:r>
      <w:r w:rsidR="00694BB0" w:rsidRPr="006900DF">
        <w:t>Table 1</w:t>
      </w:r>
      <w:r w:rsidR="006900DF">
        <w:t>.</w:t>
      </w:r>
    </w:p>
    <w:p w14:paraId="47C87FC0" w14:textId="3DAAADE5" w:rsidR="000A1AEC" w:rsidRPr="001B5481" w:rsidRDefault="000A1AEC" w:rsidP="001B5481">
      <w:pPr>
        <w:pStyle w:val="Caption"/>
        <w:keepNext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548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Pr="001B548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1B5481">
        <w:rPr>
          <w:rFonts w:ascii="Times New Roman" w:hAnsi="Times New Roman" w:cs="Times New Roman"/>
          <w:sz w:val="24"/>
          <w:szCs w:val="24"/>
          <w:lang w:val="en-GB"/>
        </w:rPr>
        <w:instrText xml:space="preserve"> SEQ Table \* ARABIC </w:instrText>
      </w:r>
      <w:r w:rsidRPr="001B548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F35F2">
        <w:rPr>
          <w:rFonts w:ascii="Times New Roman" w:hAnsi="Times New Roman" w:cs="Times New Roman"/>
          <w:noProof/>
          <w:sz w:val="24"/>
          <w:szCs w:val="24"/>
          <w:lang w:val="en-GB"/>
        </w:rPr>
        <w:t>2</w:t>
      </w:r>
      <w:r w:rsidRPr="001B5481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1B5481">
        <w:rPr>
          <w:rFonts w:ascii="Times New Roman" w:hAnsi="Times New Roman" w:cs="Times New Roman"/>
          <w:sz w:val="24"/>
          <w:szCs w:val="24"/>
          <w:lang w:val="en-GB"/>
        </w:rPr>
        <w:t>. Performance statistics and multiple comparison analysis on the EF measures, by touchscreen use group at 3.5 years. All variables index performance on EF in a way that a higher value is better EF.</w:t>
      </w:r>
    </w:p>
    <w:tbl>
      <w:tblPr>
        <w:tblStyle w:val="Table-PhD"/>
        <w:tblW w:w="9983" w:type="dxa"/>
        <w:tblLook w:val="04A0" w:firstRow="1" w:lastRow="0" w:firstColumn="1" w:lastColumn="0" w:noHBand="0" w:noVBand="1"/>
      </w:tblPr>
      <w:tblGrid>
        <w:gridCol w:w="3646"/>
        <w:gridCol w:w="1290"/>
        <w:gridCol w:w="1290"/>
        <w:gridCol w:w="1506"/>
        <w:gridCol w:w="2251"/>
      </w:tblGrid>
      <w:tr w:rsidR="00CE2319" w:rsidRPr="009A57F1" w14:paraId="554CDECF" w14:textId="77777777" w:rsidTr="00331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44226E2D" w14:textId="77777777" w:rsidR="00CE2319" w:rsidRPr="009A57F1" w:rsidRDefault="00CE2319" w:rsidP="00246BCB"/>
        </w:tc>
        <w:tc>
          <w:tcPr>
            <w:tcW w:w="1290" w:type="dxa"/>
          </w:tcPr>
          <w:p w14:paraId="77E99141" w14:textId="77777777" w:rsidR="00CE2319" w:rsidRPr="009A57F1" w:rsidRDefault="00CE2319" w:rsidP="003319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57F1">
              <w:t>LUs</w:t>
            </w:r>
          </w:p>
        </w:tc>
        <w:tc>
          <w:tcPr>
            <w:tcW w:w="1290" w:type="dxa"/>
          </w:tcPr>
          <w:p w14:paraId="567673CE" w14:textId="77777777" w:rsidR="00CE2319" w:rsidRPr="009A57F1" w:rsidRDefault="00CE2319" w:rsidP="003319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57F1">
              <w:t>HUs</w:t>
            </w:r>
          </w:p>
        </w:tc>
        <w:tc>
          <w:tcPr>
            <w:tcW w:w="1506" w:type="dxa"/>
          </w:tcPr>
          <w:p w14:paraId="19459628" w14:textId="77777777" w:rsidR="00CE2319" w:rsidRPr="009A57F1" w:rsidRDefault="00CE2319" w:rsidP="003319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A57F1">
              <w:t>Test statistic</w:t>
            </w:r>
          </w:p>
        </w:tc>
        <w:tc>
          <w:tcPr>
            <w:tcW w:w="2251" w:type="dxa"/>
          </w:tcPr>
          <w:p w14:paraId="5A3F9BE7" w14:textId="19A358EF" w:rsidR="00CE2319" w:rsidRPr="0033199A" w:rsidRDefault="00CE2319" w:rsidP="003319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A57F1">
              <w:t>Uncorrected</w:t>
            </w:r>
            <w:r w:rsidR="0033199A">
              <w:t xml:space="preserve"> </w:t>
            </w:r>
            <w:r w:rsidRPr="009A57F1">
              <w:t>p-value</w:t>
            </w:r>
          </w:p>
        </w:tc>
      </w:tr>
      <w:tr w:rsidR="00CE2319" w:rsidRPr="009A57F1" w14:paraId="58E29C19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3" w:type="dxa"/>
            <w:gridSpan w:val="5"/>
            <w:shd w:val="clear" w:color="auto" w:fill="D0CECE" w:themeFill="background2" w:themeFillShade="E6"/>
          </w:tcPr>
          <w:p w14:paraId="010C88A4" w14:textId="77777777" w:rsidR="00CE2319" w:rsidRPr="009A57F1" w:rsidRDefault="00CE2319" w:rsidP="00102D64">
            <w:pPr>
              <w:jc w:val="left"/>
            </w:pPr>
            <w:r w:rsidRPr="009A57F1">
              <w:t>Touchscreen-based Tasks</w:t>
            </w:r>
          </w:p>
        </w:tc>
      </w:tr>
      <w:tr w:rsidR="00CE2319" w:rsidRPr="009A57F1" w14:paraId="64BE216B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088B3E7B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t>Delayed Alternation</w:t>
            </w:r>
            <w:r w:rsidRPr="009A57F1">
              <w:rPr>
                <w:b w:val="0"/>
              </w:rPr>
              <w:t xml:space="preserve"> WM Score</w:t>
            </w:r>
          </w:p>
          <w:p w14:paraId="60E8B9FE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M(SD)</w:t>
            </w:r>
          </w:p>
          <w:p w14:paraId="5B341FC9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n (girls)</w:t>
            </w:r>
          </w:p>
        </w:tc>
        <w:tc>
          <w:tcPr>
            <w:tcW w:w="1290" w:type="dxa"/>
          </w:tcPr>
          <w:p w14:paraId="79B44C0A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14D61CAA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6.84 (5.18)</w:t>
            </w:r>
          </w:p>
          <w:p w14:paraId="75165123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9 (12)</w:t>
            </w:r>
          </w:p>
        </w:tc>
        <w:tc>
          <w:tcPr>
            <w:tcW w:w="1290" w:type="dxa"/>
          </w:tcPr>
          <w:p w14:paraId="7433B26F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7E513CF0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4.63 (3.65)</w:t>
            </w:r>
          </w:p>
          <w:p w14:paraId="0D9BC3B1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7 (11)</w:t>
            </w:r>
          </w:p>
        </w:tc>
        <w:tc>
          <w:tcPr>
            <w:tcW w:w="1506" w:type="dxa"/>
          </w:tcPr>
          <w:p w14:paraId="791A51D2" w14:textId="30F2AA59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U = 202,</w:t>
            </w:r>
          </w:p>
          <w:p w14:paraId="01C1D742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z = -1.224</w:t>
            </w:r>
          </w:p>
        </w:tc>
        <w:tc>
          <w:tcPr>
            <w:tcW w:w="2251" w:type="dxa"/>
          </w:tcPr>
          <w:p w14:paraId="046BBD19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34420B74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0.221</w:t>
            </w:r>
          </w:p>
        </w:tc>
      </w:tr>
      <w:tr w:rsidR="00744067" w:rsidRPr="009A57F1" w14:paraId="332C9231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268B7CDC" w14:textId="77777777" w:rsidR="00744067" w:rsidRDefault="00102D64" w:rsidP="00246BCB">
            <w:pPr>
              <w:rPr>
                <w:bCs/>
              </w:rPr>
            </w:pPr>
            <w:r>
              <w:t xml:space="preserve">Switch </w:t>
            </w:r>
            <w:r w:rsidRPr="00102D64">
              <w:rPr>
                <w:b w:val="0"/>
                <w:bCs/>
              </w:rPr>
              <w:t>Accuracy in conflict</w:t>
            </w:r>
          </w:p>
          <w:p w14:paraId="5041DA77" w14:textId="77777777" w:rsidR="00102D64" w:rsidRPr="009A57F1" w:rsidRDefault="00102D64" w:rsidP="00102D64">
            <w:pPr>
              <w:rPr>
                <w:b w:val="0"/>
              </w:rPr>
            </w:pPr>
            <w:r w:rsidRPr="009A57F1">
              <w:rPr>
                <w:b w:val="0"/>
              </w:rPr>
              <w:t>M(SD)</w:t>
            </w:r>
          </w:p>
          <w:p w14:paraId="624B7467" w14:textId="0966D935" w:rsidR="00102D64" w:rsidRPr="009A57F1" w:rsidRDefault="00102D64" w:rsidP="00102D64">
            <w:r w:rsidRPr="009A57F1">
              <w:rPr>
                <w:b w:val="0"/>
              </w:rPr>
              <w:t>n (girls)</w:t>
            </w:r>
          </w:p>
        </w:tc>
        <w:tc>
          <w:tcPr>
            <w:tcW w:w="1290" w:type="dxa"/>
          </w:tcPr>
          <w:p w14:paraId="792E197D" w14:textId="77777777" w:rsidR="00102D64" w:rsidRDefault="00102D64" w:rsidP="0002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75C8FF9C" w14:textId="5527F6A6" w:rsidR="00026031" w:rsidRPr="00026031" w:rsidRDefault="00026031" w:rsidP="0002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26031">
              <w:rPr>
                <w:sz w:val="20"/>
              </w:rPr>
              <w:t>0.93</w:t>
            </w:r>
            <w:r>
              <w:rPr>
                <w:sz w:val="20"/>
              </w:rPr>
              <w:t xml:space="preserve"> (</w:t>
            </w:r>
            <w:r w:rsidRPr="00026031">
              <w:rPr>
                <w:sz w:val="20"/>
              </w:rPr>
              <w:t>0.09</w:t>
            </w:r>
            <w:r>
              <w:rPr>
                <w:sz w:val="20"/>
              </w:rPr>
              <w:t>)</w:t>
            </w:r>
          </w:p>
          <w:p w14:paraId="03BD785A" w14:textId="37521F7D" w:rsidR="00744067" w:rsidRPr="009A57F1" w:rsidRDefault="00026031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</w:t>
            </w:r>
            <w:r w:rsidR="006900DF">
              <w:rPr>
                <w:sz w:val="20"/>
              </w:rPr>
              <w:t xml:space="preserve"> (</w:t>
            </w:r>
            <w:r w:rsidR="00102D64">
              <w:rPr>
                <w:sz w:val="20"/>
              </w:rPr>
              <w:t>10</w:t>
            </w:r>
            <w:r w:rsidR="006900DF">
              <w:rPr>
                <w:sz w:val="20"/>
              </w:rPr>
              <w:t>)</w:t>
            </w:r>
          </w:p>
        </w:tc>
        <w:tc>
          <w:tcPr>
            <w:tcW w:w="1290" w:type="dxa"/>
          </w:tcPr>
          <w:p w14:paraId="006744F6" w14:textId="77777777" w:rsidR="00102D64" w:rsidRDefault="00102D64" w:rsidP="0002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15F84FAF" w14:textId="7894D2C8" w:rsidR="00026031" w:rsidRDefault="00026031" w:rsidP="0002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26031">
              <w:rPr>
                <w:sz w:val="20"/>
              </w:rPr>
              <w:t>0.90</w:t>
            </w:r>
            <w:r>
              <w:rPr>
                <w:sz w:val="20"/>
              </w:rPr>
              <w:t xml:space="preserve"> (</w:t>
            </w:r>
            <w:r w:rsidRPr="00026031">
              <w:rPr>
                <w:sz w:val="20"/>
              </w:rPr>
              <w:t>0.10</w:t>
            </w:r>
            <w:r>
              <w:rPr>
                <w:sz w:val="20"/>
              </w:rPr>
              <w:t>)</w:t>
            </w:r>
          </w:p>
          <w:p w14:paraId="16BEBB83" w14:textId="648ECBA9" w:rsidR="00744067" w:rsidRPr="009A57F1" w:rsidRDefault="00026031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5 (</w:t>
            </w:r>
            <w:r w:rsidR="00102D64"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506" w:type="dxa"/>
          </w:tcPr>
          <w:p w14:paraId="15ED3E84" w14:textId="14CD400D" w:rsidR="006900DF" w:rsidRPr="009A57F1" w:rsidRDefault="006900DF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 xml:space="preserve">U = </w:t>
            </w:r>
            <w:r>
              <w:rPr>
                <w:sz w:val="20"/>
              </w:rPr>
              <w:t>159.5</w:t>
            </w:r>
            <w:r w:rsidRPr="009A57F1">
              <w:rPr>
                <w:sz w:val="20"/>
              </w:rPr>
              <w:t>,</w:t>
            </w:r>
          </w:p>
          <w:p w14:paraId="2E2C4784" w14:textId="01D90875" w:rsidR="00744067" w:rsidRPr="009A57F1" w:rsidRDefault="006900DF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z = -1.</w:t>
            </w:r>
            <w:r w:rsidR="006D6C69">
              <w:rPr>
                <w:sz w:val="20"/>
              </w:rPr>
              <w:t>391</w:t>
            </w:r>
          </w:p>
        </w:tc>
        <w:tc>
          <w:tcPr>
            <w:tcW w:w="2251" w:type="dxa"/>
          </w:tcPr>
          <w:p w14:paraId="73C04BE5" w14:textId="0B753376" w:rsidR="00744067" w:rsidRPr="009A57F1" w:rsidRDefault="00694BB0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</w:t>
            </w:r>
            <w:r w:rsidR="006900DF">
              <w:rPr>
                <w:sz w:val="20"/>
              </w:rPr>
              <w:t>.164</w:t>
            </w:r>
          </w:p>
        </w:tc>
      </w:tr>
      <w:tr w:rsidR="00CE2319" w:rsidRPr="009A57F1" w14:paraId="54418A9F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7F6FA4CA" w14:textId="55C2542D" w:rsidR="00CE2319" w:rsidRPr="009A57F1" w:rsidRDefault="00CE2319" w:rsidP="00246BCB">
            <w:pPr>
              <w:rPr>
                <w:b w:val="0"/>
              </w:rPr>
            </w:pPr>
            <w:r w:rsidRPr="009A57F1">
              <w:lastRenderedPageBreak/>
              <w:t>Go/No-Go</w:t>
            </w:r>
            <w:r w:rsidRPr="009A57F1">
              <w:rPr>
                <w:b w:val="0"/>
              </w:rPr>
              <w:t xml:space="preserve"> </w:t>
            </w:r>
            <w:r w:rsidR="00CC29A4" w:rsidRPr="009A57F1">
              <w:rPr>
                <w:b w:val="0"/>
              </w:rPr>
              <w:t>D’</w:t>
            </w:r>
            <w:r w:rsidRPr="009A57F1">
              <w:rPr>
                <w:b w:val="0"/>
              </w:rPr>
              <w:t xml:space="preserve">: </w:t>
            </w:r>
          </w:p>
          <w:p w14:paraId="7911C4FA" w14:textId="4FF7AB8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M</w:t>
            </w:r>
            <w:r w:rsidR="00026031">
              <w:rPr>
                <w:b w:val="0"/>
              </w:rPr>
              <w:t xml:space="preserve"> </w:t>
            </w:r>
            <w:r w:rsidRPr="009A57F1">
              <w:rPr>
                <w:b w:val="0"/>
              </w:rPr>
              <w:t>(SD)</w:t>
            </w:r>
          </w:p>
          <w:p w14:paraId="39BEA4BB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n (girls)</w:t>
            </w:r>
          </w:p>
        </w:tc>
        <w:tc>
          <w:tcPr>
            <w:tcW w:w="1290" w:type="dxa"/>
          </w:tcPr>
          <w:p w14:paraId="61C261CA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792E63A3" w14:textId="3A8E623D" w:rsidR="00CE2319" w:rsidRPr="009A57F1" w:rsidRDefault="00CC29A4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.40</w:t>
            </w:r>
            <w:r w:rsidR="00CE2319" w:rsidRPr="009A57F1">
              <w:rPr>
                <w:sz w:val="20"/>
              </w:rPr>
              <w:t xml:space="preserve"> (0.7</w:t>
            </w:r>
            <w:r w:rsidRPr="009A57F1">
              <w:rPr>
                <w:sz w:val="20"/>
              </w:rPr>
              <w:t>8</w:t>
            </w:r>
            <w:r w:rsidR="00CE2319" w:rsidRPr="009A57F1">
              <w:rPr>
                <w:sz w:val="20"/>
              </w:rPr>
              <w:t>)</w:t>
            </w:r>
          </w:p>
          <w:p w14:paraId="03B15B94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6 (9)</w:t>
            </w:r>
          </w:p>
        </w:tc>
        <w:tc>
          <w:tcPr>
            <w:tcW w:w="1290" w:type="dxa"/>
          </w:tcPr>
          <w:p w14:paraId="4612FDE1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61A274A8" w14:textId="434B7A66" w:rsidR="00CE2319" w:rsidRPr="009A57F1" w:rsidRDefault="00CC29A4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</w:t>
            </w:r>
            <w:r w:rsidR="00CE2319" w:rsidRPr="009A57F1">
              <w:rPr>
                <w:sz w:val="20"/>
              </w:rPr>
              <w:t>.3</w:t>
            </w:r>
            <w:r w:rsidRPr="009A57F1">
              <w:rPr>
                <w:sz w:val="20"/>
              </w:rPr>
              <w:t>1</w:t>
            </w:r>
            <w:r w:rsidR="00CE2319" w:rsidRPr="009A57F1">
              <w:rPr>
                <w:sz w:val="20"/>
              </w:rPr>
              <w:t xml:space="preserve"> (0.</w:t>
            </w:r>
            <w:r w:rsidRPr="009A57F1">
              <w:rPr>
                <w:sz w:val="20"/>
              </w:rPr>
              <w:t>80</w:t>
            </w:r>
            <w:r w:rsidR="00CE2319" w:rsidRPr="009A57F1">
              <w:rPr>
                <w:sz w:val="20"/>
              </w:rPr>
              <w:t>)</w:t>
            </w:r>
          </w:p>
          <w:p w14:paraId="30623BA8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2 (9)</w:t>
            </w:r>
          </w:p>
        </w:tc>
        <w:tc>
          <w:tcPr>
            <w:tcW w:w="1506" w:type="dxa"/>
          </w:tcPr>
          <w:p w14:paraId="6EF96EC8" w14:textId="72A29C82" w:rsidR="00CC29A4" w:rsidRPr="009A57F1" w:rsidRDefault="00CC29A4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U = 170,</w:t>
            </w:r>
          </w:p>
          <w:p w14:paraId="26297761" w14:textId="2C837E9F" w:rsidR="00CE2319" w:rsidRPr="009A57F1" w:rsidRDefault="00CC29A4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z = -0.178</w:t>
            </w:r>
          </w:p>
        </w:tc>
        <w:tc>
          <w:tcPr>
            <w:tcW w:w="2251" w:type="dxa"/>
          </w:tcPr>
          <w:p w14:paraId="1FD57A6A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5BC5F47F" w14:textId="63BA2029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0.</w:t>
            </w:r>
            <w:r w:rsidR="00CC29A4" w:rsidRPr="009A57F1">
              <w:rPr>
                <w:sz w:val="20"/>
              </w:rPr>
              <w:t>859</w:t>
            </w:r>
          </w:p>
        </w:tc>
      </w:tr>
      <w:tr w:rsidR="00CE2319" w:rsidRPr="009A57F1" w14:paraId="69C3F562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3" w:type="dxa"/>
            <w:gridSpan w:val="5"/>
            <w:shd w:val="clear" w:color="auto" w:fill="D0CECE" w:themeFill="background2" w:themeFillShade="E6"/>
          </w:tcPr>
          <w:p w14:paraId="716FD179" w14:textId="77777777" w:rsidR="00CE2319" w:rsidRPr="009A57F1" w:rsidRDefault="00CE2319" w:rsidP="00102D64">
            <w:pPr>
              <w:jc w:val="left"/>
              <w:rPr>
                <w:sz w:val="20"/>
              </w:rPr>
            </w:pPr>
            <w:r w:rsidRPr="009A57F1">
              <w:rPr>
                <w:sz w:val="20"/>
              </w:rPr>
              <w:t>Table-top Tasks</w:t>
            </w:r>
          </w:p>
        </w:tc>
      </w:tr>
      <w:tr w:rsidR="00CE2319" w:rsidRPr="009A57F1" w14:paraId="6A260D57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1DA99622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t xml:space="preserve">Spin the pots </w:t>
            </w:r>
            <w:r w:rsidRPr="009A57F1">
              <w:rPr>
                <w:b w:val="0"/>
              </w:rPr>
              <w:t xml:space="preserve">Score </w:t>
            </w:r>
          </w:p>
          <w:p w14:paraId="0DF14E8D" w14:textId="171306C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M</w:t>
            </w:r>
            <w:r w:rsidR="00026031">
              <w:rPr>
                <w:b w:val="0"/>
              </w:rPr>
              <w:t xml:space="preserve"> </w:t>
            </w:r>
            <w:r w:rsidRPr="009A57F1">
              <w:rPr>
                <w:b w:val="0"/>
              </w:rPr>
              <w:t>(SD)</w:t>
            </w:r>
          </w:p>
          <w:p w14:paraId="7D5F3389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n (girls)</w:t>
            </w:r>
          </w:p>
        </w:tc>
        <w:tc>
          <w:tcPr>
            <w:tcW w:w="1290" w:type="dxa"/>
          </w:tcPr>
          <w:p w14:paraId="48491770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37150984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2.32 (3.13)</w:t>
            </w:r>
          </w:p>
          <w:p w14:paraId="3D1AE106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9 (12)</w:t>
            </w:r>
          </w:p>
        </w:tc>
        <w:tc>
          <w:tcPr>
            <w:tcW w:w="1290" w:type="dxa"/>
          </w:tcPr>
          <w:p w14:paraId="4B377560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299EC7AE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1.59 (3.38)</w:t>
            </w:r>
          </w:p>
          <w:p w14:paraId="4B5F35F4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7 (11)</w:t>
            </w:r>
          </w:p>
        </w:tc>
        <w:tc>
          <w:tcPr>
            <w:tcW w:w="1506" w:type="dxa"/>
          </w:tcPr>
          <w:p w14:paraId="52F89324" w14:textId="50D0BF72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U = 217.5,</w:t>
            </w:r>
          </w:p>
          <w:p w14:paraId="2531B62E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z = -0.877</w:t>
            </w:r>
          </w:p>
        </w:tc>
        <w:tc>
          <w:tcPr>
            <w:tcW w:w="2251" w:type="dxa"/>
          </w:tcPr>
          <w:p w14:paraId="7F26BDFA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0C5313AA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0.381</w:t>
            </w:r>
          </w:p>
        </w:tc>
      </w:tr>
      <w:tr w:rsidR="00CE2319" w:rsidRPr="009A57F1" w14:paraId="7ECD45FE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50DA9F5E" w14:textId="3685FE0D" w:rsidR="00CE2319" w:rsidRPr="009A57F1" w:rsidRDefault="00CE2319" w:rsidP="00246BCB">
            <w:pPr>
              <w:rPr>
                <w:b w:val="0"/>
              </w:rPr>
            </w:pPr>
            <w:r w:rsidRPr="009A57F1">
              <w:t>DCCS</w:t>
            </w:r>
            <w:r w:rsidRPr="009A57F1">
              <w:rPr>
                <w:b w:val="0"/>
              </w:rPr>
              <w:t xml:space="preserve"> </w:t>
            </w:r>
            <w:r w:rsidR="00CC29A4" w:rsidRPr="009A57F1">
              <w:rPr>
                <w:b w:val="0"/>
              </w:rPr>
              <w:t># Cards sorted</w:t>
            </w:r>
          </w:p>
          <w:p w14:paraId="6E20AE0A" w14:textId="5E9862CC" w:rsidR="00CE2319" w:rsidRPr="009A57F1" w:rsidRDefault="00CC29A4" w:rsidP="00CC29A4">
            <w:pPr>
              <w:rPr>
                <w:b w:val="0"/>
              </w:rPr>
            </w:pPr>
            <w:r w:rsidRPr="009A57F1">
              <w:rPr>
                <w:b w:val="0"/>
              </w:rPr>
              <w:t>M</w:t>
            </w:r>
            <w:r w:rsidR="00026031">
              <w:rPr>
                <w:b w:val="0"/>
              </w:rPr>
              <w:t xml:space="preserve"> </w:t>
            </w:r>
            <w:r w:rsidRPr="009A57F1">
              <w:rPr>
                <w:b w:val="0"/>
              </w:rPr>
              <w:t>(SD)</w:t>
            </w:r>
          </w:p>
          <w:p w14:paraId="76C1AE1D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n (girls)</w:t>
            </w:r>
          </w:p>
        </w:tc>
        <w:tc>
          <w:tcPr>
            <w:tcW w:w="1290" w:type="dxa"/>
          </w:tcPr>
          <w:p w14:paraId="7F4191BB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1180B53D" w14:textId="578631DF" w:rsidR="00CE2319" w:rsidRPr="009A57F1" w:rsidRDefault="00CC29A4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3</w:t>
            </w:r>
            <w:r w:rsidR="00CE2319" w:rsidRPr="009A57F1">
              <w:rPr>
                <w:sz w:val="20"/>
              </w:rPr>
              <w:t>.5</w:t>
            </w:r>
            <w:r w:rsidRPr="009A57F1">
              <w:rPr>
                <w:sz w:val="20"/>
              </w:rPr>
              <w:t>3 (2.99)</w:t>
            </w:r>
          </w:p>
          <w:p w14:paraId="11B593D8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9 (12)</w:t>
            </w:r>
          </w:p>
        </w:tc>
        <w:tc>
          <w:tcPr>
            <w:tcW w:w="1290" w:type="dxa"/>
          </w:tcPr>
          <w:p w14:paraId="7DF57F29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4E1C42DA" w14:textId="04B958A1" w:rsidR="00CE2319" w:rsidRPr="009A57F1" w:rsidRDefault="00CC29A4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</w:t>
            </w:r>
            <w:r w:rsidR="00CE2319" w:rsidRPr="009A57F1">
              <w:rPr>
                <w:sz w:val="20"/>
              </w:rPr>
              <w:t>.</w:t>
            </w:r>
            <w:r w:rsidRPr="009A57F1">
              <w:rPr>
                <w:sz w:val="20"/>
              </w:rPr>
              <w:t>89 (2.69)</w:t>
            </w:r>
          </w:p>
          <w:p w14:paraId="2D3D81E2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7 (11)</w:t>
            </w:r>
          </w:p>
        </w:tc>
        <w:tc>
          <w:tcPr>
            <w:tcW w:w="1506" w:type="dxa"/>
          </w:tcPr>
          <w:p w14:paraId="78F5EC62" w14:textId="1D432F67" w:rsidR="00CC29A4" w:rsidRPr="009A57F1" w:rsidRDefault="00CC29A4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U = 178,</w:t>
            </w:r>
          </w:p>
          <w:p w14:paraId="615EA67B" w14:textId="33D0D1A7" w:rsidR="00CE2319" w:rsidRPr="009A57F1" w:rsidRDefault="00CC29A4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z = -1.960</w:t>
            </w:r>
          </w:p>
        </w:tc>
        <w:tc>
          <w:tcPr>
            <w:tcW w:w="2251" w:type="dxa"/>
          </w:tcPr>
          <w:p w14:paraId="07259C12" w14:textId="77777777" w:rsidR="00CE2319" w:rsidRPr="00694BB0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</w:p>
          <w:p w14:paraId="48E11AC8" w14:textId="6F15D2E5" w:rsidR="00CE2319" w:rsidRPr="00694BB0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</w:rPr>
            </w:pPr>
            <w:r w:rsidRPr="00694BB0">
              <w:rPr>
                <w:b/>
                <w:bCs/>
                <w:sz w:val="20"/>
              </w:rPr>
              <w:t>0.05</w:t>
            </w:r>
            <w:r w:rsidR="00CC29A4" w:rsidRPr="00694BB0">
              <w:rPr>
                <w:b/>
                <w:bCs/>
                <w:sz w:val="20"/>
              </w:rPr>
              <w:t>0</w:t>
            </w:r>
          </w:p>
        </w:tc>
      </w:tr>
      <w:tr w:rsidR="00CE2319" w:rsidRPr="009A57F1" w14:paraId="3B9DC58D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24030B39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t>Snack Delay</w:t>
            </w:r>
            <w:r w:rsidRPr="009A57F1">
              <w:rPr>
                <w:b w:val="0"/>
              </w:rPr>
              <w:t xml:space="preserve"> Sum Score</w:t>
            </w:r>
          </w:p>
          <w:p w14:paraId="23D25D8E" w14:textId="6B7C2C76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M</w:t>
            </w:r>
            <w:r w:rsidR="00026031">
              <w:rPr>
                <w:b w:val="0"/>
              </w:rPr>
              <w:t xml:space="preserve"> </w:t>
            </w:r>
            <w:r w:rsidRPr="009A57F1">
              <w:rPr>
                <w:b w:val="0"/>
              </w:rPr>
              <w:t>(SD)</w:t>
            </w:r>
          </w:p>
          <w:p w14:paraId="585BCDE0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n (girls)</w:t>
            </w:r>
          </w:p>
        </w:tc>
        <w:tc>
          <w:tcPr>
            <w:tcW w:w="1290" w:type="dxa"/>
          </w:tcPr>
          <w:p w14:paraId="54F5FA8B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7B997D1C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1.05 (3.36)</w:t>
            </w:r>
          </w:p>
          <w:p w14:paraId="4A619A7A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9 (12)</w:t>
            </w:r>
          </w:p>
        </w:tc>
        <w:tc>
          <w:tcPr>
            <w:tcW w:w="1290" w:type="dxa"/>
          </w:tcPr>
          <w:p w14:paraId="1D70052D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6D83546E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1.56 (2.34)</w:t>
            </w:r>
          </w:p>
          <w:p w14:paraId="624AEBEE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7 (11)</w:t>
            </w:r>
          </w:p>
        </w:tc>
        <w:tc>
          <w:tcPr>
            <w:tcW w:w="1506" w:type="dxa"/>
          </w:tcPr>
          <w:p w14:paraId="04EBE13F" w14:textId="734D697A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U = 271.5,</w:t>
            </w:r>
          </w:p>
          <w:p w14:paraId="682CDF90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z = 0.339</w:t>
            </w:r>
          </w:p>
        </w:tc>
        <w:tc>
          <w:tcPr>
            <w:tcW w:w="2251" w:type="dxa"/>
          </w:tcPr>
          <w:p w14:paraId="1C898190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623C3A84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0.734</w:t>
            </w:r>
          </w:p>
        </w:tc>
      </w:tr>
      <w:tr w:rsidR="00CE2319" w:rsidRPr="009A57F1" w14:paraId="45089E59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83" w:type="dxa"/>
            <w:gridSpan w:val="5"/>
            <w:shd w:val="clear" w:color="auto" w:fill="D0CECE" w:themeFill="background2" w:themeFillShade="E6"/>
          </w:tcPr>
          <w:p w14:paraId="2EB085C5" w14:textId="6B03B71A" w:rsidR="00CE2319" w:rsidRPr="009A57F1" w:rsidRDefault="00CE2319" w:rsidP="00102D64">
            <w:pPr>
              <w:jc w:val="left"/>
              <w:rPr>
                <w:sz w:val="20"/>
              </w:rPr>
            </w:pPr>
            <w:r w:rsidRPr="009A57F1">
              <w:rPr>
                <w:sz w:val="20"/>
              </w:rPr>
              <w:t>Not pre-registered measures</w:t>
            </w:r>
          </w:p>
        </w:tc>
      </w:tr>
      <w:tr w:rsidR="00CE2319" w:rsidRPr="009A57F1" w14:paraId="77A7EA47" w14:textId="77777777" w:rsidTr="00331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6" w:type="dxa"/>
          </w:tcPr>
          <w:p w14:paraId="76AF969E" w14:textId="1AE201DF" w:rsidR="00CE2319" w:rsidRPr="009A57F1" w:rsidRDefault="00CE2319" w:rsidP="00246BCB">
            <w:pPr>
              <w:rPr>
                <w:b w:val="0"/>
              </w:rPr>
            </w:pPr>
            <w:r w:rsidRPr="009A57F1">
              <w:t>Glitter Wand</w:t>
            </w:r>
            <w:r w:rsidRPr="009A57F1">
              <w:rPr>
                <w:b w:val="0"/>
              </w:rPr>
              <w:t xml:space="preserve"> </w:t>
            </w:r>
            <w:r w:rsidR="00026031">
              <w:rPr>
                <w:b w:val="0"/>
              </w:rPr>
              <w:t>Latency</w:t>
            </w:r>
          </w:p>
          <w:p w14:paraId="493226E1" w14:textId="63C3837E" w:rsidR="00CE2319" w:rsidRPr="009A57F1" w:rsidRDefault="00026031" w:rsidP="00246BCB">
            <w:pPr>
              <w:rPr>
                <w:b w:val="0"/>
              </w:rPr>
            </w:pPr>
            <w:r>
              <w:rPr>
                <w:b w:val="0"/>
              </w:rPr>
              <w:t>M (SD)</w:t>
            </w:r>
          </w:p>
          <w:p w14:paraId="240A6CC4" w14:textId="77777777" w:rsidR="00CE2319" w:rsidRPr="009A57F1" w:rsidRDefault="00CE2319" w:rsidP="00246BCB">
            <w:pPr>
              <w:rPr>
                <w:b w:val="0"/>
              </w:rPr>
            </w:pPr>
            <w:r w:rsidRPr="009A57F1">
              <w:rPr>
                <w:b w:val="0"/>
              </w:rPr>
              <w:t>n (girls)</w:t>
            </w:r>
          </w:p>
        </w:tc>
        <w:tc>
          <w:tcPr>
            <w:tcW w:w="1290" w:type="dxa"/>
          </w:tcPr>
          <w:p w14:paraId="3EFB6BAD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21FFA757" w14:textId="3F352886" w:rsidR="00026031" w:rsidRPr="00026031" w:rsidRDefault="00026031" w:rsidP="0002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26031">
              <w:rPr>
                <w:sz w:val="20"/>
              </w:rPr>
              <w:t>31.89</w:t>
            </w:r>
            <w:r>
              <w:rPr>
                <w:sz w:val="20"/>
              </w:rPr>
              <w:t xml:space="preserve"> (</w:t>
            </w:r>
            <w:r w:rsidRPr="00026031">
              <w:rPr>
                <w:sz w:val="20"/>
              </w:rPr>
              <w:t>8.81</w:t>
            </w:r>
            <w:r>
              <w:rPr>
                <w:sz w:val="20"/>
              </w:rPr>
              <w:t>)</w:t>
            </w:r>
          </w:p>
          <w:p w14:paraId="207FDD2E" w14:textId="1441F972" w:rsidR="00CE2319" w:rsidRPr="009A57F1" w:rsidRDefault="00CE2319" w:rsidP="0002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19 (12)</w:t>
            </w:r>
          </w:p>
        </w:tc>
        <w:tc>
          <w:tcPr>
            <w:tcW w:w="1290" w:type="dxa"/>
          </w:tcPr>
          <w:p w14:paraId="6454F378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2A0D208E" w14:textId="39F6B4B3" w:rsidR="00CE2319" w:rsidRPr="009A57F1" w:rsidRDefault="00026031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026031">
              <w:rPr>
                <w:sz w:val="20"/>
              </w:rPr>
              <w:t>32.59</w:t>
            </w:r>
            <w:r>
              <w:rPr>
                <w:sz w:val="20"/>
              </w:rPr>
              <w:t xml:space="preserve"> (</w:t>
            </w:r>
            <w:r w:rsidRPr="00026031">
              <w:rPr>
                <w:sz w:val="20"/>
              </w:rPr>
              <w:t>7.39</w:t>
            </w:r>
            <w:r>
              <w:rPr>
                <w:sz w:val="20"/>
              </w:rPr>
              <w:t>)</w:t>
            </w:r>
          </w:p>
          <w:p w14:paraId="54A6B8E2" w14:textId="77777777" w:rsidR="00CE2319" w:rsidRPr="009A57F1" w:rsidRDefault="00CE2319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27 (11)</w:t>
            </w:r>
          </w:p>
        </w:tc>
        <w:tc>
          <w:tcPr>
            <w:tcW w:w="1506" w:type="dxa"/>
          </w:tcPr>
          <w:p w14:paraId="48AAF2AD" w14:textId="357C79B9" w:rsidR="00CE2319" w:rsidRDefault="006D6C6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U</w:t>
            </w:r>
            <w:r w:rsidR="00CE2319" w:rsidRPr="009A57F1">
              <w:rPr>
                <w:sz w:val="20"/>
              </w:rPr>
              <w:t xml:space="preserve"> =</w:t>
            </w:r>
            <w:r>
              <w:rPr>
                <w:sz w:val="20"/>
              </w:rPr>
              <w:t xml:space="preserve"> 260,</w:t>
            </w:r>
          </w:p>
          <w:p w14:paraId="5567739D" w14:textId="2AB67A23" w:rsidR="006D6C69" w:rsidRPr="009A57F1" w:rsidRDefault="006D6C6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z = 0.125</w:t>
            </w:r>
          </w:p>
        </w:tc>
        <w:tc>
          <w:tcPr>
            <w:tcW w:w="2251" w:type="dxa"/>
          </w:tcPr>
          <w:p w14:paraId="7CCB2B9E" w14:textId="77777777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  <w:p w14:paraId="19554795" w14:textId="41902F85" w:rsidR="00CE2319" w:rsidRPr="009A57F1" w:rsidRDefault="00CE2319" w:rsidP="00102D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9A57F1">
              <w:rPr>
                <w:sz w:val="20"/>
              </w:rPr>
              <w:t>0.</w:t>
            </w:r>
            <w:r w:rsidR="006900DF">
              <w:rPr>
                <w:sz w:val="20"/>
              </w:rPr>
              <w:t>901</w:t>
            </w:r>
          </w:p>
        </w:tc>
      </w:tr>
    </w:tbl>
    <w:p w14:paraId="6BE2F923" w14:textId="77777777" w:rsidR="001B5481" w:rsidRDefault="001B5481" w:rsidP="001B5481">
      <w:pPr>
        <w:pStyle w:val="Body-PhD"/>
      </w:pPr>
    </w:p>
    <w:p w14:paraId="569ED29D" w14:textId="67EF063B" w:rsidR="00CE2319" w:rsidRPr="009A57F1" w:rsidRDefault="00CE2319" w:rsidP="001B5481">
      <w:pPr>
        <w:pStyle w:val="Body-PhD"/>
      </w:pPr>
      <w:r w:rsidRPr="009A57F1">
        <w:t>Descriptively, high users had a consistently poorer performance on all EF tasks, except for the Delayed Gratification ones (</w:t>
      </w:r>
      <w:r w:rsidRPr="009A57F1">
        <w:rPr>
          <w:i/>
        </w:rPr>
        <w:t>hot</w:t>
      </w:r>
      <w:r w:rsidRPr="009A57F1">
        <w:t xml:space="preserve"> IC). The difference between groups performance was significant on the DCCS (which indexes </w:t>
      </w:r>
      <w:r w:rsidR="001B5481">
        <w:t>CF</w:t>
      </w:r>
      <w:r w:rsidRPr="009A57F1">
        <w:t xml:space="preserve">). </w:t>
      </w:r>
    </w:p>
    <w:p w14:paraId="24DE8C46" w14:textId="77777777" w:rsidR="00523F7C" w:rsidRPr="009A57F1" w:rsidRDefault="00523F7C">
      <w:pPr>
        <w:rPr>
          <w:lang w:val="en-GB"/>
        </w:rPr>
      </w:pPr>
    </w:p>
    <w:p w14:paraId="17D6D1D4" w14:textId="77777777" w:rsidR="00523F7C" w:rsidRDefault="00523F7C">
      <w:pPr>
        <w:rPr>
          <w:rFonts w:ascii="Times New Roman" w:eastAsia="Times New Roman" w:hAnsi="Times New Roman" w:cs="Times New Roman"/>
          <w:b/>
          <w:bCs/>
          <w:i/>
          <w:lang w:val="en-GB"/>
        </w:rPr>
      </w:pPr>
      <w:r>
        <w:rPr>
          <w:b/>
          <w:bCs/>
        </w:rPr>
        <w:br w:type="page"/>
      </w:r>
    </w:p>
    <w:p w14:paraId="7E353A8F" w14:textId="08B80CFC" w:rsidR="006D2EB7" w:rsidRPr="009A57F1" w:rsidRDefault="003536D6" w:rsidP="006D2EB7">
      <w:pPr>
        <w:pStyle w:val="Style3-PhD"/>
        <w:numPr>
          <w:ilvl w:val="0"/>
          <w:numId w:val="0"/>
        </w:numPr>
        <w:rPr>
          <w:b/>
          <w:bCs/>
        </w:rPr>
      </w:pPr>
      <w:r w:rsidRPr="009A57F1">
        <w:rPr>
          <w:b/>
          <w:bCs/>
        </w:rPr>
        <w:lastRenderedPageBreak/>
        <w:t xml:space="preserve">Appendix </w:t>
      </w:r>
      <w:r w:rsidR="00B415C8">
        <w:rPr>
          <w:b/>
          <w:bCs/>
        </w:rPr>
        <w:t>2</w:t>
      </w:r>
      <w:r w:rsidRPr="009A57F1">
        <w:rPr>
          <w:b/>
          <w:bCs/>
        </w:rPr>
        <w:t>: s</w:t>
      </w:r>
      <w:r w:rsidR="006D2EB7" w:rsidRPr="009A57F1">
        <w:rPr>
          <w:b/>
          <w:bCs/>
        </w:rPr>
        <w:t>ummary of longitudinal analysis</w:t>
      </w:r>
    </w:p>
    <w:p w14:paraId="655C75A9" w14:textId="48CDD42F" w:rsidR="00C060BC" w:rsidRPr="001B5481" w:rsidRDefault="00C060BC" w:rsidP="001B5481">
      <w:pPr>
        <w:pStyle w:val="Caption"/>
        <w:keepNext/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B5481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D05156" w:rsidRPr="001B5481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D05156" w:rsidRPr="001B5481">
        <w:rPr>
          <w:rFonts w:ascii="Times New Roman" w:hAnsi="Times New Roman" w:cs="Times New Roman"/>
          <w:sz w:val="24"/>
          <w:szCs w:val="24"/>
          <w:lang w:val="en-GB"/>
        </w:rPr>
        <w:instrText xml:space="preserve"> SEQ Table \* ARABIC </w:instrText>
      </w:r>
      <w:r w:rsidR="00D05156" w:rsidRPr="001B5481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BF35F2">
        <w:rPr>
          <w:rFonts w:ascii="Times New Roman" w:hAnsi="Times New Roman" w:cs="Times New Roman"/>
          <w:noProof/>
          <w:sz w:val="24"/>
          <w:szCs w:val="24"/>
          <w:lang w:val="en-GB"/>
        </w:rPr>
        <w:t>3</w:t>
      </w:r>
      <w:r w:rsidR="00D05156" w:rsidRPr="001B5481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  <w:r w:rsidRPr="001B5481">
        <w:rPr>
          <w:rFonts w:ascii="Times New Roman" w:hAnsi="Times New Roman" w:cs="Times New Roman"/>
          <w:sz w:val="24"/>
          <w:szCs w:val="24"/>
          <w:lang w:val="en-GB"/>
        </w:rPr>
        <w:t>. Summary of univariate ANOVA results</w:t>
      </w:r>
      <w:r w:rsidR="00523F7C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523F7C" w:rsidRPr="00523F7C">
        <w:rPr>
          <w:rFonts w:ascii="Times New Roman" w:hAnsi="Times New Roman" w:cs="Times New Roman"/>
          <w:sz w:val="24"/>
          <w:szCs w:val="24"/>
          <w:lang w:val="en-GB"/>
        </w:rPr>
        <w:t>test</w:t>
      </w:r>
      <w:r w:rsidR="00523F7C">
        <w:rPr>
          <w:rFonts w:ascii="Times New Roman" w:hAnsi="Times New Roman" w:cs="Times New Roman"/>
          <w:sz w:val="24"/>
          <w:szCs w:val="24"/>
          <w:lang w:val="en-GB"/>
        </w:rPr>
        <w:t>ing the effects of</w:t>
      </w:r>
      <w:r w:rsidR="00523F7C" w:rsidRPr="00523F7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concurrent use (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>3.5-year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 xml:space="preserve"> use,</w:t>
      </w:r>
      <w:r w:rsidR="0094338E" w:rsidRPr="009433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338E" w:rsidRPr="00523F7C">
        <w:rPr>
          <w:rFonts w:ascii="Times New Roman" w:hAnsi="Times New Roman" w:cs="Times New Roman"/>
          <w:sz w:val="24"/>
          <w:szCs w:val="24"/>
          <w:lang w:val="en-GB"/>
        </w:rPr>
        <w:t>coded dichotomously as greater than or equal to 1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94338E" w:rsidRPr="00523F7C">
        <w:rPr>
          <w:rFonts w:ascii="Times New Roman" w:hAnsi="Times New Roman" w:cs="Times New Roman"/>
          <w:sz w:val="24"/>
          <w:szCs w:val="24"/>
          <w:lang w:val="en-GB"/>
        </w:rPr>
        <w:t xml:space="preserve"> min/day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94338E" w:rsidRPr="00523F7C">
        <w:rPr>
          <w:rFonts w:ascii="Times New Roman" w:hAnsi="Times New Roman" w:cs="Times New Roman"/>
          <w:sz w:val="24"/>
          <w:szCs w:val="24"/>
          <w:lang w:val="en-GB"/>
        </w:rPr>
        <w:t>past use (12-month use, coded dichotomously as greater than or equal to 10 min/day)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, and longitudinal</w:t>
      </w:r>
      <w:r w:rsidR="00523F7C" w:rsidRPr="00523F7C">
        <w:rPr>
          <w:rFonts w:ascii="Times New Roman" w:hAnsi="Times New Roman" w:cs="Times New Roman"/>
          <w:sz w:val="24"/>
          <w:szCs w:val="24"/>
          <w:lang w:val="en-GB"/>
        </w:rPr>
        <w:t xml:space="preserve"> use (i.e., stable touchscreen use, coded based on 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>consistent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>use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12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month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 xml:space="preserve">s to 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3.5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338E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583CD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523F7C" w:rsidRPr="00523F7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B548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64"/>
        <w:gridCol w:w="2429"/>
        <w:gridCol w:w="2496"/>
        <w:gridCol w:w="2428"/>
      </w:tblGrid>
      <w:tr w:rsidR="002B1766" w:rsidRPr="009A57F1" w14:paraId="7B1C96BD" w14:textId="058AD63B" w:rsidTr="00C35E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023B7E89" w14:textId="77777777" w:rsidR="002B1766" w:rsidRPr="009A57F1" w:rsidRDefault="002B1766" w:rsidP="00246BC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429" w:type="dxa"/>
            <w:hideMark/>
          </w:tcPr>
          <w:p w14:paraId="74AE9241" w14:textId="5BDC41A1" w:rsidR="002B1766" w:rsidRPr="009A57F1" w:rsidRDefault="002B1766" w:rsidP="00246B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 xml:space="preserve">ANOVA </w:t>
            </w:r>
          </w:p>
          <w:p w14:paraId="682DBF0C" w14:textId="41CBFB36" w:rsidR="002B1766" w:rsidRPr="009A57F1" w:rsidRDefault="002B1766" w:rsidP="00246B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proofErr w:type="gramStart"/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igh</w:t>
            </w:r>
            <w:proofErr w:type="gramEnd"/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, low at 3.5 years)</w:t>
            </w:r>
          </w:p>
        </w:tc>
        <w:tc>
          <w:tcPr>
            <w:tcW w:w="2496" w:type="dxa"/>
            <w:hideMark/>
          </w:tcPr>
          <w:p w14:paraId="3E071DE1" w14:textId="77777777" w:rsidR="002B1766" w:rsidRPr="009A57F1" w:rsidRDefault="002B1766" w:rsidP="00246B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NOVA</w:t>
            </w:r>
          </w:p>
          <w:p w14:paraId="32121782" w14:textId="34300F05" w:rsidR="002B1766" w:rsidRPr="009A57F1" w:rsidRDefault="002B1766" w:rsidP="00246B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proofErr w:type="gramStart"/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igh</w:t>
            </w:r>
            <w:proofErr w:type="gramEnd"/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, low at 12 months)</w:t>
            </w:r>
          </w:p>
        </w:tc>
        <w:tc>
          <w:tcPr>
            <w:tcW w:w="2428" w:type="dxa"/>
          </w:tcPr>
          <w:p w14:paraId="6B2A4AA7" w14:textId="77777777" w:rsidR="002B1766" w:rsidRPr="009A57F1" w:rsidRDefault="002B1766" w:rsidP="002B1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ANOVA</w:t>
            </w:r>
          </w:p>
          <w:p w14:paraId="3A495832" w14:textId="63030F1A" w:rsidR="002B1766" w:rsidRPr="009A57F1" w:rsidRDefault="002B1766" w:rsidP="002B17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(</w:t>
            </w:r>
            <w:proofErr w:type="gramStart"/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high</w:t>
            </w:r>
            <w:proofErr w:type="gramEnd"/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, low longitudinal)</w:t>
            </w:r>
          </w:p>
        </w:tc>
      </w:tr>
      <w:tr w:rsidR="002B1766" w:rsidRPr="009A57F1" w14:paraId="2D8A2766" w14:textId="2AC949EF" w:rsidTr="00C35E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7A7D7958" w14:textId="6AE14136" w:rsidR="00C060BC" w:rsidRPr="009A57F1" w:rsidRDefault="002B1766" w:rsidP="00246BC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Working-Memory/Cognitive Flex</w:t>
            </w:r>
            <w:r w:rsidR="00CC29A4"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bility</w:t>
            </w:r>
          </w:p>
          <w:p w14:paraId="12CFB990" w14:textId="115220D4" w:rsidR="002B1766" w:rsidRPr="00C35E64" w:rsidRDefault="002B1766" w:rsidP="00246BCB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Univariate ANOVA</w:t>
            </w:r>
          </w:p>
          <w:p w14:paraId="460E882D" w14:textId="77777777" w:rsidR="002B1766" w:rsidRPr="009A57F1" w:rsidRDefault="002B1766" w:rsidP="00246BC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n (girls)</w:t>
            </w:r>
          </w:p>
        </w:tc>
        <w:tc>
          <w:tcPr>
            <w:tcW w:w="2429" w:type="dxa"/>
            <w:hideMark/>
          </w:tcPr>
          <w:p w14:paraId="5114A505" w14:textId="77777777" w:rsidR="002B1766" w:rsidRPr="009A57F1" w:rsidRDefault="002B1766" w:rsidP="00246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75DBC050" w14:textId="77777777" w:rsidR="002B1766" w:rsidRPr="009A57F1" w:rsidRDefault="002B1766" w:rsidP="00246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(</w:t>
            </w:r>
            <w:proofErr w:type="gramEnd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44)=4.498, </w:t>
            </w:r>
            <w:r w:rsidRPr="009A57F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  <w:r w:rsidRPr="009A57F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=0.040</w:t>
            </w:r>
          </w:p>
          <w:p w14:paraId="243F0577" w14:textId="160FD35E" w:rsidR="002B1766" w:rsidRPr="009A57F1" w:rsidRDefault="002B1766" w:rsidP="00246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 (23)</w:t>
            </w:r>
          </w:p>
        </w:tc>
        <w:tc>
          <w:tcPr>
            <w:tcW w:w="2496" w:type="dxa"/>
            <w:hideMark/>
          </w:tcPr>
          <w:p w14:paraId="1C18FDB3" w14:textId="77777777" w:rsidR="002B1766" w:rsidRPr="009A57F1" w:rsidRDefault="002B1766" w:rsidP="00246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F91C93F" w14:textId="53D3560F" w:rsidR="002B1766" w:rsidRPr="009A57F1" w:rsidRDefault="002B1766" w:rsidP="00246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(</w:t>
            </w:r>
            <w:proofErr w:type="gramEnd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44)=0.627, </w:t>
            </w:r>
            <w:r w:rsidRPr="009A57F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0.433</w:t>
            </w:r>
          </w:p>
          <w:p w14:paraId="300AE89A" w14:textId="06E245EB" w:rsidR="002B1766" w:rsidRPr="009A57F1" w:rsidRDefault="002B1766" w:rsidP="00246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 (23)</w:t>
            </w:r>
          </w:p>
        </w:tc>
        <w:tc>
          <w:tcPr>
            <w:tcW w:w="2428" w:type="dxa"/>
          </w:tcPr>
          <w:p w14:paraId="276427E0" w14:textId="77777777" w:rsidR="002B1766" w:rsidRPr="009A57F1" w:rsidRDefault="002B1766" w:rsidP="002B1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CF35D6C" w14:textId="77DCAA8F" w:rsidR="002B1766" w:rsidRPr="009A57F1" w:rsidRDefault="002B1766" w:rsidP="002B1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(</w:t>
            </w:r>
            <w:proofErr w:type="gramEnd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32)=2.334, </w:t>
            </w:r>
            <w:r w:rsidRPr="009A57F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0.136</w:t>
            </w:r>
          </w:p>
          <w:p w14:paraId="07263284" w14:textId="1BF0BFBE" w:rsidR="002B1766" w:rsidRPr="009A57F1" w:rsidRDefault="002B1766" w:rsidP="002B17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 (</w:t>
            </w:r>
            <w:r w:rsidR="00C060BC"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  <w:tr w:rsidR="002B1766" w:rsidRPr="009A57F1" w14:paraId="42E2EA50" w14:textId="5F6C9984" w:rsidTr="00C35E6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hideMark/>
          </w:tcPr>
          <w:p w14:paraId="2F5838D3" w14:textId="77777777" w:rsidR="00C060BC" w:rsidRPr="009A57F1" w:rsidRDefault="002B1766" w:rsidP="00246BC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mpulse/Self-Control </w:t>
            </w:r>
          </w:p>
          <w:p w14:paraId="023BFBF0" w14:textId="16C222AF" w:rsidR="00CC29A4" w:rsidRPr="00C35E64" w:rsidRDefault="00C060BC" w:rsidP="00C060BC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Univariate ANOVA</w:t>
            </w:r>
          </w:p>
          <w:p w14:paraId="7A35C1AE" w14:textId="77777777" w:rsidR="002B1766" w:rsidRPr="009A57F1" w:rsidRDefault="002B1766" w:rsidP="00246BCB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GB"/>
              </w:rPr>
              <w:t>n (girls)</w:t>
            </w:r>
          </w:p>
        </w:tc>
        <w:tc>
          <w:tcPr>
            <w:tcW w:w="2429" w:type="dxa"/>
            <w:hideMark/>
          </w:tcPr>
          <w:p w14:paraId="03B46BEA" w14:textId="77777777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678A3B4" w14:textId="09423B82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(</w:t>
            </w:r>
            <w:proofErr w:type="gramEnd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44)=0.074, </w:t>
            </w:r>
            <w:r w:rsidRPr="009A57F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0.787</w:t>
            </w:r>
          </w:p>
          <w:p w14:paraId="03C29784" w14:textId="2D2CFFBE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 (23)</w:t>
            </w:r>
          </w:p>
        </w:tc>
        <w:tc>
          <w:tcPr>
            <w:tcW w:w="2496" w:type="dxa"/>
            <w:hideMark/>
          </w:tcPr>
          <w:p w14:paraId="5B3B4FFC" w14:textId="77777777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0D7856C2" w14:textId="569C7AC6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(</w:t>
            </w:r>
            <w:proofErr w:type="gramEnd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44)=1.556, </w:t>
            </w:r>
            <w:r w:rsidRPr="009A57F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0.219</w:t>
            </w:r>
          </w:p>
          <w:p w14:paraId="0591C089" w14:textId="43940C1B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6 (23)</w:t>
            </w:r>
          </w:p>
          <w:p w14:paraId="5CA50CA4" w14:textId="1E681B46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8" w:type="dxa"/>
          </w:tcPr>
          <w:p w14:paraId="55B1D41E" w14:textId="77777777" w:rsidR="002B1766" w:rsidRPr="009A57F1" w:rsidRDefault="002B1766" w:rsidP="00246B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22236A87" w14:textId="44570584" w:rsidR="002B1766" w:rsidRPr="009A57F1" w:rsidRDefault="002B1766" w:rsidP="002B1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(</w:t>
            </w:r>
            <w:proofErr w:type="gramEnd"/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1,32)=0.059, </w:t>
            </w:r>
            <w:r w:rsidRPr="009A57F1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p</w:t>
            </w: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=0.810</w:t>
            </w:r>
          </w:p>
          <w:p w14:paraId="644A3332" w14:textId="3845C782" w:rsidR="002B1766" w:rsidRPr="009A57F1" w:rsidRDefault="002B1766" w:rsidP="002B17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 (</w:t>
            </w:r>
            <w:r w:rsidR="00C060BC"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</w:t>
            </w:r>
            <w:r w:rsidRPr="009A57F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</w:t>
            </w:r>
          </w:p>
        </w:tc>
      </w:tr>
    </w:tbl>
    <w:p w14:paraId="4A13F836" w14:textId="77777777" w:rsidR="009A57F1" w:rsidRPr="009A57F1" w:rsidRDefault="009A57F1">
      <w:pPr>
        <w:rPr>
          <w:lang w:val="en-GB"/>
        </w:rPr>
      </w:pPr>
    </w:p>
    <w:sectPr w:rsidR="009A57F1" w:rsidRPr="009A57F1" w:rsidSect="00A319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6369E" w14:textId="77777777" w:rsidR="00CD244D" w:rsidRDefault="00CD244D" w:rsidP="00CB034B">
      <w:r>
        <w:separator/>
      </w:r>
    </w:p>
  </w:endnote>
  <w:endnote w:type="continuationSeparator" w:id="0">
    <w:p w14:paraId="7F111A0B" w14:textId="77777777" w:rsidR="00CD244D" w:rsidRDefault="00CD244D" w:rsidP="00CB0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45F5C" w14:textId="77777777" w:rsidR="00CD244D" w:rsidRDefault="00CD244D" w:rsidP="00CB034B">
      <w:r>
        <w:separator/>
      </w:r>
    </w:p>
  </w:footnote>
  <w:footnote w:type="continuationSeparator" w:id="0">
    <w:p w14:paraId="5884A908" w14:textId="77777777" w:rsidR="00CD244D" w:rsidRDefault="00CD244D" w:rsidP="00CB034B">
      <w:r>
        <w:continuationSeparator/>
      </w:r>
    </w:p>
  </w:footnote>
  <w:footnote w:id="1">
    <w:p w14:paraId="22336614" w14:textId="769C23C1" w:rsidR="00326867" w:rsidRDefault="00326867" w:rsidP="00326867">
      <w:pPr>
        <w:pStyle w:val="Notes-PhD"/>
      </w:pPr>
      <w:r w:rsidRPr="001D0822">
        <w:rPr>
          <w:rStyle w:val="FootnoteReference"/>
        </w:rPr>
        <w:footnoteRef/>
      </w:r>
      <w:r w:rsidRPr="001D0822">
        <w:t xml:space="preserve"> </w:t>
      </w:r>
      <w:r w:rsidR="0048308E" w:rsidRPr="0048308E">
        <w:t>Re</w:t>
      </w:r>
      <w:r w:rsidR="0048308E">
        <w:t>moved for blind review</w:t>
      </w:r>
      <w:r w:rsidRPr="001D0822"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273B6"/>
    <w:multiLevelType w:val="multilevel"/>
    <w:tmpl w:val="991C595E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1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C5232EC"/>
    <w:multiLevelType w:val="multilevel"/>
    <w:tmpl w:val="4B5EE7A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pStyle w:val="Style2-PhD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Style3-PhD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C7160C6"/>
    <w:multiLevelType w:val="multilevel"/>
    <w:tmpl w:val="832E2198"/>
    <w:lvl w:ilvl="0">
      <w:start w:val="1"/>
      <w:numFmt w:val="decimal"/>
      <w:pStyle w:val="Style0-Ph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C412B69"/>
    <w:multiLevelType w:val="hybridMultilevel"/>
    <w:tmpl w:val="3BFED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603322"/>
    <w:multiLevelType w:val="hybridMultilevel"/>
    <w:tmpl w:val="36A0F422"/>
    <w:lvl w:ilvl="0" w:tplc="5F28F22E">
      <w:start w:val="1"/>
      <w:numFmt w:val="bullet"/>
      <w:pStyle w:val="BodyPoints-Ph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364535">
    <w:abstractNumId w:val="2"/>
  </w:num>
  <w:num w:numId="2" w16cid:durableId="386030531">
    <w:abstractNumId w:val="1"/>
  </w:num>
  <w:num w:numId="3" w16cid:durableId="1425765675">
    <w:abstractNumId w:val="3"/>
  </w:num>
  <w:num w:numId="4" w16cid:durableId="1202474874">
    <w:abstractNumId w:val="4"/>
  </w:num>
  <w:num w:numId="5" w16cid:durableId="90407237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2469472">
    <w:abstractNumId w:val="1"/>
  </w:num>
  <w:num w:numId="7" w16cid:durableId="1785688712">
    <w:abstractNumId w:val="0"/>
  </w:num>
  <w:num w:numId="8" w16cid:durableId="910894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34B"/>
    <w:rsid w:val="00013604"/>
    <w:rsid w:val="00026031"/>
    <w:rsid w:val="000A1AEC"/>
    <w:rsid w:val="000D0F27"/>
    <w:rsid w:val="00102D64"/>
    <w:rsid w:val="00106187"/>
    <w:rsid w:val="00106C0D"/>
    <w:rsid w:val="00155C64"/>
    <w:rsid w:val="001B5481"/>
    <w:rsid w:val="001E4B29"/>
    <w:rsid w:val="0021103B"/>
    <w:rsid w:val="00213503"/>
    <w:rsid w:val="00254BC1"/>
    <w:rsid w:val="00265CB4"/>
    <w:rsid w:val="002B1766"/>
    <w:rsid w:val="002E405D"/>
    <w:rsid w:val="002F6833"/>
    <w:rsid w:val="003011C4"/>
    <w:rsid w:val="00326867"/>
    <w:rsid w:val="00327C33"/>
    <w:rsid w:val="0033199A"/>
    <w:rsid w:val="00343361"/>
    <w:rsid w:val="003536D6"/>
    <w:rsid w:val="003B7198"/>
    <w:rsid w:val="003F6B70"/>
    <w:rsid w:val="003F7BAF"/>
    <w:rsid w:val="00464278"/>
    <w:rsid w:val="0048308E"/>
    <w:rsid w:val="004C7FC2"/>
    <w:rsid w:val="004D6DFA"/>
    <w:rsid w:val="004E7562"/>
    <w:rsid w:val="00506E38"/>
    <w:rsid w:val="00523F7C"/>
    <w:rsid w:val="00535147"/>
    <w:rsid w:val="00583CDD"/>
    <w:rsid w:val="00590DF1"/>
    <w:rsid w:val="0059218A"/>
    <w:rsid w:val="005B30BB"/>
    <w:rsid w:val="00635142"/>
    <w:rsid w:val="00674AD5"/>
    <w:rsid w:val="0068570C"/>
    <w:rsid w:val="006900DF"/>
    <w:rsid w:val="00694BB0"/>
    <w:rsid w:val="006D2EB7"/>
    <w:rsid w:val="006D6C69"/>
    <w:rsid w:val="00716049"/>
    <w:rsid w:val="00721F5B"/>
    <w:rsid w:val="00725EA0"/>
    <w:rsid w:val="00744067"/>
    <w:rsid w:val="00814768"/>
    <w:rsid w:val="008E2A4C"/>
    <w:rsid w:val="008E7278"/>
    <w:rsid w:val="00906813"/>
    <w:rsid w:val="0092353B"/>
    <w:rsid w:val="0094338E"/>
    <w:rsid w:val="00985EC7"/>
    <w:rsid w:val="009A57F1"/>
    <w:rsid w:val="009E7A31"/>
    <w:rsid w:val="009F37A2"/>
    <w:rsid w:val="00A319F6"/>
    <w:rsid w:val="00AE1872"/>
    <w:rsid w:val="00B351F1"/>
    <w:rsid w:val="00B415C8"/>
    <w:rsid w:val="00B7444B"/>
    <w:rsid w:val="00B77302"/>
    <w:rsid w:val="00B9700B"/>
    <w:rsid w:val="00BC5D2E"/>
    <w:rsid w:val="00BF35F2"/>
    <w:rsid w:val="00C060BC"/>
    <w:rsid w:val="00C129BB"/>
    <w:rsid w:val="00C35E64"/>
    <w:rsid w:val="00C8537E"/>
    <w:rsid w:val="00CB034B"/>
    <w:rsid w:val="00CB321A"/>
    <w:rsid w:val="00CC29A4"/>
    <w:rsid w:val="00CD244D"/>
    <w:rsid w:val="00CE2319"/>
    <w:rsid w:val="00D05156"/>
    <w:rsid w:val="00D34F3A"/>
    <w:rsid w:val="00D519D6"/>
    <w:rsid w:val="00D622F4"/>
    <w:rsid w:val="00D811DE"/>
    <w:rsid w:val="00D82ABD"/>
    <w:rsid w:val="00E1479C"/>
    <w:rsid w:val="00E9078A"/>
    <w:rsid w:val="00F12D66"/>
    <w:rsid w:val="00FB0E1F"/>
    <w:rsid w:val="00FD2C55"/>
    <w:rsid w:val="00FD5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9D564"/>
  <w15:chartTrackingRefBased/>
  <w15:docId w15:val="{7D5CE8CB-1E2D-4341-918D-3C2C5BA83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-PhD">
    <w:name w:val="Body-PhD"/>
    <w:basedOn w:val="Normal"/>
    <w:autoRedefine/>
    <w:qFormat/>
    <w:rsid w:val="001B5481"/>
    <w:pPr>
      <w:spacing w:after="120" w:line="360" w:lineRule="auto"/>
      <w:ind w:firstLine="567"/>
      <w:contextualSpacing/>
      <w:jc w:val="both"/>
    </w:pPr>
    <w:rPr>
      <w:rFonts w:ascii="Times New Roman" w:eastAsia="Times New Roman" w:hAnsi="Times New Roman" w:cs="Times New Roman"/>
      <w:noProof/>
      <w:lang w:val="en-GB"/>
    </w:rPr>
  </w:style>
  <w:style w:type="paragraph" w:customStyle="1" w:styleId="Caption-PhD">
    <w:name w:val="Caption-PhD"/>
    <w:basedOn w:val="Caption"/>
    <w:qFormat/>
    <w:rsid w:val="00CB034B"/>
    <w:pPr>
      <w:keepNext/>
      <w:spacing w:after="0"/>
      <w:jc w:val="both"/>
    </w:pPr>
    <w:rPr>
      <w:rFonts w:ascii="Times New Roman" w:eastAsia="Times New Roman" w:hAnsi="Times New Roman" w:cs="Times New Roman"/>
      <w:color w:val="808080" w:themeColor="background1" w:themeShade="80"/>
      <w:sz w:val="24"/>
      <w:lang w:val="en-GB"/>
    </w:rPr>
  </w:style>
  <w:style w:type="paragraph" w:customStyle="1" w:styleId="Notes-PhD">
    <w:name w:val="Notes-PhD"/>
    <w:basedOn w:val="Caption-PhD"/>
    <w:qFormat/>
    <w:rsid w:val="00CB034B"/>
    <w:rPr>
      <w:rFonts w:eastAsia="Calibri"/>
      <w:color w:val="auto"/>
      <w:sz w:val="20"/>
      <w:szCs w:val="20"/>
    </w:rPr>
  </w:style>
  <w:style w:type="paragraph" w:customStyle="1" w:styleId="Style2-PhD">
    <w:name w:val="Style2-PhD"/>
    <w:basedOn w:val="ListParagraph"/>
    <w:qFormat/>
    <w:rsid w:val="00CB034B"/>
    <w:pPr>
      <w:numPr>
        <w:ilvl w:val="1"/>
        <w:numId w:val="2"/>
      </w:numPr>
      <w:tabs>
        <w:tab w:val="num" w:pos="360"/>
      </w:tabs>
      <w:spacing w:before="120" w:after="120" w:line="360" w:lineRule="auto"/>
      <w:ind w:left="720" w:firstLine="0"/>
    </w:pPr>
    <w:rPr>
      <w:rFonts w:ascii="Times New Roman" w:eastAsia="Times New Roman" w:hAnsi="Times New Roman" w:cs="Times New Roman"/>
      <w:b/>
      <w:i/>
      <w:lang w:val="en-GB"/>
    </w:rPr>
  </w:style>
  <w:style w:type="paragraph" w:customStyle="1" w:styleId="Style3-PhD">
    <w:name w:val="Style3-PhD"/>
    <w:basedOn w:val="ListParagraph"/>
    <w:qFormat/>
    <w:rsid w:val="00CB034B"/>
    <w:pPr>
      <w:numPr>
        <w:ilvl w:val="2"/>
        <w:numId w:val="2"/>
      </w:numPr>
      <w:spacing w:before="120" w:after="120" w:line="360" w:lineRule="auto"/>
    </w:pPr>
    <w:rPr>
      <w:rFonts w:ascii="Times New Roman" w:eastAsia="Times New Roman" w:hAnsi="Times New Roman" w:cs="Times New Roman"/>
      <w:i/>
      <w:lang w:val="en-GB"/>
    </w:rPr>
  </w:style>
  <w:style w:type="paragraph" w:customStyle="1" w:styleId="subtitle-PhD">
    <w:name w:val="subtitle-PhD"/>
    <w:basedOn w:val="Body-PhD"/>
    <w:qFormat/>
    <w:rsid w:val="00CB034B"/>
    <w:pPr>
      <w:spacing w:before="120"/>
      <w:ind w:firstLine="0"/>
    </w:pPr>
    <w:rPr>
      <w:i/>
    </w:rPr>
  </w:style>
  <w:style w:type="character" w:styleId="FootnoteReference">
    <w:name w:val="footnote reference"/>
    <w:basedOn w:val="DefaultParagraphFont"/>
    <w:uiPriority w:val="99"/>
    <w:unhideWhenUsed/>
    <w:rsid w:val="00CB034B"/>
    <w:rPr>
      <w:vertAlign w:val="superscript"/>
    </w:rPr>
  </w:style>
  <w:style w:type="paragraph" w:customStyle="1" w:styleId="Style0-PhD">
    <w:name w:val="Style0-PhD"/>
    <w:basedOn w:val="Style2-PhD"/>
    <w:qFormat/>
    <w:rsid w:val="00CB034B"/>
    <w:pPr>
      <w:numPr>
        <w:ilvl w:val="0"/>
        <w:numId w:val="1"/>
      </w:numPr>
      <w:tabs>
        <w:tab w:val="num" w:pos="360"/>
      </w:tabs>
      <w:ind w:left="720" w:firstLine="0"/>
    </w:pPr>
  </w:style>
  <w:style w:type="paragraph" w:styleId="Caption">
    <w:name w:val="caption"/>
    <w:basedOn w:val="Normal"/>
    <w:next w:val="Normal"/>
    <w:uiPriority w:val="35"/>
    <w:unhideWhenUsed/>
    <w:qFormat/>
    <w:rsid w:val="00CB034B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B034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03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03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034B"/>
    <w:rPr>
      <w:sz w:val="20"/>
      <w:szCs w:val="20"/>
    </w:rPr>
  </w:style>
  <w:style w:type="table" w:customStyle="1" w:styleId="Table-PhD">
    <w:name w:val="Table-PhD"/>
    <w:basedOn w:val="TableProfessional"/>
    <w:uiPriority w:val="99"/>
    <w:rsid w:val="00CE2319"/>
    <w:pPr>
      <w:jc w:val="center"/>
    </w:pPr>
    <w:rPr>
      <w:rFonts w:ascii="Times New Roman" w:hAnsi="Times New Roman"/>
      <w:sz w:val="22"/>
      <w:szCs w:val="20"/>
      <w:lang w:val="en-GB" w:eastAsia="en-GB"/>
    </w:rPr>
    <w:tblPr/>
    <w:tcPr>
      <w:shd w:val="clear" w:color="auto" w:fill="auto"/>
      <w:vAlign w:val="center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E7E6E6" w:themeFill="background2"/>
      </w:tcPr>
    </w:tblStylePr>
    <w:tblStylePr w:type="firstCol">
      <w:pPr>
        <w:jc w:val="right"/>
      </w:pPr>
      <w:rPr>
        <w:b/>
      </w:rPr>
    </w:tblStylePr>
  </w:style>
  <w:style w:type="paragraph" w:customStyle="1" w:styleId="BodyPoints-PhD">
    <w:name w:val="BodyPoints-PhD"/>
    <w:basedOn w:val="Body-PhD"/>
    <w:qFormat/>
    <w:rsid w:val="00CE2319"/>
    <w:pPr>
      <w:numPr>
        <w:numId w:val="4"/>
      </w:numPr>
    </w:pPr>
  </w:style>
  <w:style w:type="table" w:styleId="TableProfessional">
    <w:name w:val="Table Professional"/>
    <w:basedOn w:val="TableNormal"/>
    <w:uiPriority w:val="99"/>
    <w:semiHidden/>
    <w:unhideWhenUsed/>
    <w:rsid w:val="00CE23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3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319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6D2E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pple-converted-space">
    <w:name w:val="apple-converted-space"/>
    <w:basedOn w:val="DefaultParagraphFont"/>
    <w:rsid w:val="00C8537E"/>
  </w:style>
  <w:style w:type="character" w:styleId="Hyperlink">
    <w:name w:val="Hyperlink"/>
    <w:basedOn w:val="DefaultParagraphFont"/>
    <w:uiPriority w:val="99"/>
    <w:unhideWhenUsed/>
    <w:rsid w:val="00D622F4"/>
    <w:rPr>
      <w:color w:val="0000FF"/>
      <w:u w:val="single"/>
    </w:rPr>
  </w:style>
  <w:style w:type="table" w:styleId="TableGrid">
    <w:name w:val="Table Grid"/>
    <w:basedOn w:val="TableNormal"/>
    <w:uiPriority w:val="39"/>
    <w:rsid w:val="00A319F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94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AB1AD69-B391-7142-B129-541589785F1B}">
  <we:reference id="55da0767-eb41-43c5-87ca-3799bace4589" version="1.0.1.0" store="EXCatalog" storeType="EXCatalog"/>
  <we:alternateReferences>
    <we:reference id="WA104380917" version="1.0.1.0" store="sv-S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FBAF64-356D-4E4F-8F44-813015EB7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4</Pages>
  <Words>887</Words>
  <Characters>505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Vaz Portugal Da Silva</dc:creator>
  <cp:keywords/>
  <dc:description/>
  <cp:lastModifiedBy>Ana Maria Vaz Portugal da Silva</cp:lastModifiedBy>
  <cp:revision>11</cp:revision>
  <dcterms:created xsi:type="dcterms:W3CDTF">2022-03-21T09:31:00Z</dcterms:created>
  <dcterms:modified xsi:type="dcterms:W3CDTF">2022-04-24T21:42:00Z</dcterms:modified>
</cp:coreProperties>
</file>